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B90283" w14:textId="29C06B8E" w:rsidR="00D01FA7" w:rsidRDefault="00BD5FA6" w:rsidP="009D1CA8">
      <w:pPr>
        <w:spacing w:line="480" w:lineRule="auto"/>
        <w:jc w:val="both"/>
        <w:rPr>
          <w:rFonts w:ascii="Calibri" w:hAnsi="Calibri" w:cs="Calibri"/>
          <w:i/>
          <w:iCs/>
        </w:rPr>
      </w:pPr>
      <w:r w:rsidRPr="00110E94">
        <w:rPr>
          <w:rFonts w:ascii="Calibri" w:hAnsi="Calibri" w:cs="Calibri"/>
          <w:i/>
          <w:iCs/>
        </w:rPr>
        <w:t>Supplementary Table 1</w:t>
      </w:r>
      <w:r w:rsidR="00B06D68">
        <w:rPr>
          <w:rFonts w:ascii="Calibri" w:hAnsi="Calibri" w:cs="Calibri"/>
          <w:i/>
          <w:iCs/>
        </w:rPr>
        <w:t>.</w:t>
      </w:r>
      <w:r w:rsidR="00B06D68" w:rsidRPr="00110E94">
        <w:rPr>
          <w:rFonts w:ascii="Calibri" w:hAnsi="Calibri" w:cs="Calibri"/>
          <w:i/>
          <w:iCs/>
        </w:rPr>
        <w:t xml:space="preserve"> </w:t>
      </w:r>
      <w:r w:rsidR="00D01FA7">
        <w:rPr>
          <w:rFonts w:ascii="Calibri" w:hAnsi="Calibri" w:cs="Calibri"/>
          <w:i/>
          <w:iCs/>
        </w:rPr>
        <w:t xml:space="preserve"> Baseline Echocardiographic findings</w:t>
      </w:r>
    </w:p>
    <w:tbl>
      <w:tblPr>
        <w:tblW w:w="5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40"/>
        <w:gridCol w:w="764"/>
        <w:gridCol w:w="318"/>
        <w:gridCol w:w="770"/>
      </w:tblGrid>
      <w:tr w:rsidR="00D01FA7" w14:paraId="1291B204" w14:textId="77777777" w:rsidTr="00D01FA7">
        <w:trPr>
          <w:trHeight w:val="400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454BE" w14:textId="77777777" w:rsidR="00D01FA7" w:rsidRDefault="00D01FA7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 xml:space="preserve">　</w:t>
            </w:r>
          </w:p>
        </w:tc>
        <w:tc>
          <w:tcPr>
            <w:tcW w:w="18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C3B8B3" w14:textId="77777777" w:rsidR="00D01FA7" w:rsidRDefault="00D01FA7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>Baseline</w:t>
            </w:r>
          </w:p>
        </w:tc>
      </w:tr>
      <w:tr w:rsidR="00D01FA7" w14:paraId="0B8DE19B" w14:textId="77777777" w:rsidTr="00D01FA7">
        <w:trPr>
          <w:trHeight w:val="4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EC70" w14:textId="77777777" w:rsidR="00D01FA7" w:rsidRDefault="00D01FA7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96C3D" w14:textId="77777777" w:rsidR="00D01FA7" w:rsidRDefault="00D01FA7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Mean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0A3B34" w14:textId="77777777" w:rsidR="00D01FA7" w:rsidRDefault="00D01FA7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SD</w:t>
            </w:r>
          </w:p>
        </w:tc>
      </w:tr>
      <w:tr w:rsidR="00D01FA7" w14:paraId="174194AA" w14:textId="77777777" w:rsidTr="00D01FA7">
        <w:trPr>
          <w:trHeight w:val="4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4B51F" w14:textId="77777777" w:rsidR="00D01FA7" w:rsidRDefault="00D01FA7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>LVEDD (mm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60D7" w14:textId="77777777" w:rsidR="00D01FA7" w:rsidRDefault="00D01FA7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54.5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1E99" w14:textId="77777777" w:rsidR="00D01FA7" w:rsidRDefault="00D01FA7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D595" w14:textId="77777777" w:rsidR="00D01FA7" w:rsidRDefault="00D01FA7">
            <w:pPr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5.6 </w:t>
            </w:r>
          </w:p>
        </w:tc>
      </w:tr>
      <w:tr w:rsidR="00D01FA7" w14:paraId="2CF74D90" w14:textId="77777777" w:rsidTr="00D01FA7">
        <w:trPr>
          <w:trHeight w:val="4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107F0" w14:textId="358F8B11" w:rsidR="00D01FA7" w:rsidRDefault="00D01FA7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>LVESD (mm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5549" w14:textId="77777777" w:rsidR="00D01FA7" w:rsidRDefault="00D01FA7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35.7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95DA" w14:textId="77777777" w:rsidR="00D01FA7" w:rsidRDefault="00D01FA7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BF37" w14:textId="77777777" w:rsidR="00D01FA7" w:rsidRDefault="00D01FA7">
            <w:pPr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5.9 </w:t>
            </w:r>
          </w:p>
        </w:tc>
      </w:tr>
      <w:tr w:rsidR="00D01FA7" w14:paraId="45440143" w14:textId="77777777" w:rsidTr="00D01FA7">
        <w:trPr>
          <w:trHeight w:val="44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D4976" w14:textId="77777777" w:rsidR="00D01FA7" w:rsidRDefault="00D01FA7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>LVEDVI (ml/m</w:t>
            </w:r>
            <w:r>
              <w:rPr>
                <w:rFonts w:ascii="Calibri" w:eastAsia="Yu Gothic" w:hAnsi="Calibri" w:cs="Calibr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Calibri" w:eastAsia="Yu Gothic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1114" w14:textId="77777777" w:rsidR="00D01FA7" w:rsidRDefault="00D01FA7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91.8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049C" w14:textId="77777777" w:rsidR="00D01FA7" w:rsidRDefault="00D01FA7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8E12" w14:textId="77777777" w:rsidR="00D01FA7" w:rsidRDefault="00D01FA7">
            <w:pPr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22.6 </w:t>
            </w:r>
          </w:p>
        </w:tc>
      </w:tr>
      <w:tr w:rsidR="00D01FA7" w14:paraId="60B49EB0" w14:textId="77777777" w:rsidTr="00D01FA7">
        <w:trPr>
          <w:trHeight w:val="4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A6F72" w14:textId="77777777" w:rsidR="00D01FA7" w:rsidRDefault="00D01FA7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>LVESVI (ml/m</w:t>
            </w:r>
            <w:r>
              <w:rPr>
                <w:rFonts w:ascii="Calibri" w:eastAsia="Yu Gothic" w:hAnsi="Calibri" w:cs="Calibr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Calibri" w:eastAsia="Yu Gothic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5E5A" w14:textId="77777777" w:rsidR="00D01FA7" w:rsidRDefault="00D01FA7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35.8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78F1" w14:textId="77777777" w:rsidR="00D01FA7" w:rsidRDefault="00D01FA7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6BA6" w14:textId="77777777" w:rsidR="00D01FA7" w:rsidRDefault="00D01FA7">
            <w:pPr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10.3 </w:t>
            </w:r>
          </w:p>
        </w:tc>
      </w:tr>
      <w:tr w:rsidR="00D01FA7" w14:paraId="6EBFFF13" w14:textId="77777777" w:rsidTr="00D01FA7">
        <w:trPr>
          <w:trHeight w:val="4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8A88C" w14:textId="77777777" w:rsidR="00D01FA7" w:rsidRDefault="00D01FA7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>LVEF (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B7D5" w14:textId="77777777" w:rsidR="00D01FA7" w:rsidRDefault="00D01FA7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61.1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5054" w14:textId="77777777" w:rsidR="00D01FA7" w:rsidRDefault="00D01FA7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7A5C" w14:textId="77777777" w:rsidR="00D01FA7" w:rsidRDefault="00D01FA7">
            <w:pPr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5.4 </w:t>
            </w:r>
          </w:p>
        </w:tc>
      </w:tr>
      <w:tr w:rsidR="00D01FA7" w14:paraId="2359C50E" w14:textId="77777777" w:rsidTr="00D01FA7">
        <w:trPr>
          <w:trHeight w:val="38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96C12" w14:textId="77777777" w:rsidR="00D01FA7" w:rsidRDefault="00D01FA7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>LVOT VTI (cm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C53B" w14:textId="77777777" w:rsidR="00D01FA7" w:rsidRDefault="00D01FA7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17.0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4857" w14:textId="77777777" w:rsidR="00D01FA7" w:rsidRDefault="00D01FA7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1EA1" w14:textId="77777777" w:rsidR="00D01FA7" w:rsidRDefault="00D01FA7">
            <w:pPr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4.1 </w:t>
            </w:r>
          </w:p>
        </w:tc>
      </w:tr>
      <w:tr w:rsidR="00D01FA7" w14:paraId="73FF30D3" w14:textId="77777777" w:rsidTr="00D01FA7">
        <w:trPr>
          <w:trHeight w:val="4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97743" w14:textId="77777777" w:rsidR="00D01FA7" w:rsidRDefault="00D01FA7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>Indexed LA volume (mL/m</w:t>
            </w:r>
            <w:r>
              <w:rPr>
                <w:rFonts w:ascii="Calibri" w:eastAsia="Yu Gothic" w:hAnsi="Calibri" w:cs="Calibr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Calibri" w:eastAsia="Yu Gothic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22A1" w14:textId="77777777" w:rsidR="00D01FA7" w:rsidRDefault="00D01FA7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55.2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336F" w14:textId="77777777" w:rsidR="00D01FA7" w:rsidRDefault="00D01FA7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04F6" w14:textId="77777777" w:rsidR="00D01FA7" w:rsidRDefault="00D01FA7">
            <w:pPr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21.4 </w:t>
            </w:r>
          </w:p>
        </w:tc>
      </w:tr>
      <w:tr w:rsidR="00D01FA7" w14:paraId="3099CB42" w14:textId="77777777" w:rsidTr="00D01FA7">
        <w:trPr>
          <w:trHeight w:val="4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F83B" w14:textId="77777777" w:rsidR="00D01FA7" w:rsidRDefault="00D01FA7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>Mitral Septal-Apical Dimension (mm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A05C" w14:textId="77777777" w:rsidR="00D01FA7" w:rsidRDefault="00D01FA7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40.8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DAB8" w14:textId="77777777" w:rsidR="00D01FA7" w:rsidRDefault="00D01FA7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6A88" w14:textId="77777777" w:rsidR="00D01FA7" w:rsidRDefault="00D01FA7">
            <w:pPr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5.2 </w:t>
            </w:r>
          </w:p>
        </w:tc>
      </w:tr>
      <w:tr w:rsidR="00D01FA7" w14:paraId="45322BB4" w14:textId="77777777" w:rsidTr="00D01FA7">
        <w:trPr>
          <w:trHeight w:val="4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7361" w14:textId="77777777" w:rsidR="00D01FA7" w:rsidRDefault="00D01FA7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 xml:space="preserve">Mitral </w:t>
            </w:r>
            <w:proofErr w:type="spellStart"/>
            <w:r>
              <w:rPr>
                <w:rFonts w:ascii="Calibri" w:eastAsia="Yu Gothic" w:hAnsi="Calibri" w:cs="Calibri"/>
                <w:b/>
                <w:bCs/>
                <w:color w:val="000000"/>
              </w:rPr>
              <w:t>Bicommissural</w:t>
            </w:r>
            <w:proofErr w:type="spellEnd"/>
            <w:r>
              <w:rPr>
                <w:rFonts w:ascii="Calibri" w:eastAsia="Yu Gothic" w:hAnsi="Calibri" w:cs="Calibri"/>
                <w:b/>
                <w:bCs/>
                <w:color w:val="000000"/>
              </w:rPr>
              <w:t xml:space="preserve"> Dimension (mm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FFE4" w14:textId="77777777" w:rsidR="00D01FA7" w:rsidRDefault="00D01FA7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43.8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BBC0" w14:textId="77777777" w:rsidR="00D01FA7" w:rsidRDefault="00D01FA7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97A36" w14:textId="77777777" w:rsidR="00D01FA7" w:rsidRDefault="00D01FA7">
            <w:pPr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5.3 </w:t>
            </w:r>
          </w:p>
        </w:tc>
      </w:tr>
      <w:tr w:rsidR="00D01FA7" w14:paraId="3E537B21" w14:textId="77777777" w:rsidTr="00D01FA7">
        <w:trPr>
          <w:trHeight w:val="4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7A2C" w14:textId="13EE11F2" w:rsidR="00D01FA7" w:rsidRDefault="00D01FA7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 xml:space="preserve">RVD (mm)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C565" w14:textId="77777777" w:rsidR="00D01FA7" w:rsidRDefault="00D01FA7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41.2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A49B" w14:textId="77777777" w:rsidR="00D01FA7" w:rsidRDefault="00D01FA7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C43F" w14:textId="77777777" w:rsidR="00D01FA7" w:rsidRDefault="00D01FA7">
            <w:pPr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5.8 </w:t>
            </w:r>
          </w:p>
        </w:tc>
      </w:tr>
      <w:tr w:rsidR="00D01FA7" w14:paraId="2AF853B1" w14:textId="77777777" w:rsidTr="00D01FA7">
        <w:trPr>
          <w:trHeight w:val="4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77D74" w14:textId="77777777" w:rsidR="00D01FA7" w:rsidRDefault="00D01FA7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>TAPSE (mm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8429" w14:textId="77777777" w:rsidR="00D01FA7" w:rsidRDefault="00D01FA7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23.5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FB80" w14:textId="77777777" w:rsidR="00D01FA7" w:rsidRDefault="00D01FA7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38D7" w14:textId="77777777" w:rsidR="00D01FA7" w:rsidRDefault="00D01FA7">
            <w:pPr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4.0 </w:t>
            </w:r>
          </w:p>
        </w:tc>
      </w:tr>
      <w:tr w:rsidR="00D01FA7" w14:paraId="433FA9E4" w14:textId="77777777" w:rsidTr="00D01FA7">
        <w:trPr>
          <w:trHeight w:val="4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F8100" w14:textId="77777777" w:rsidR="00D01FA7" w:rsidRDefault="00D01FA7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>T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97DB" w14:textId="77777777" w:rsidR="00D01FA7" w:rsidRDefault="00D01FA7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　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8D42" w14:textId="77777777" w:rsidR="00D01FA7" w:rsidRDefault="00D01FA7">
            <w:pPr>
              <w:jc w:val="right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CCED" w14:textId="77777777" w:rsidR="00D01FA7" w:rsidRDefault="00D01FA7">
            <w:pPr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　</w:t>
            </w:r>
          </w:p>
        </w:tc>
      </w:tr>
      <w:tr w:rsidR="00D01FA7" w14:paraId="70A10776" w14:textId="77777777" w:rsidTr="00D01FA7">
        <w:trPr>
          <w:trHeight w:val="4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56B2A" w14:textId="77777777" w:rsidR="00D01FA7" w:rsidRDefault="00D01FA7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 xml:space="preserve">  None, n (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1435" w14:textId="77777777" w:rsidR="00D01FA7" w:rsidRDefault="00D01FA7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9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091A" w14:textId="77777777" w:rsidR="00D01FA7" w:rsidRDefault="00D01FA7">
            <w:pPr>
              <w:jc w:val="right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E7BC" w14:textId="77777777" w:rsidR="00D01FA7" w:rsidRDefault="00D01FA7">
            <w:pPr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(9.7)</w:t>
            </w:r>
          </w:p>
        </w:tc>
      </w:tr>
      <w:tr w:rsidR="00D01FA7" w14:paraId="518B326B" w14:textId="77777777" w:rsidTr="00D01FA7">
        <w:trPr>
          <w:trHeight w:val="4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836D8" w14:textId="77777777" w:rsidR="00D01FA7" w:rsidRDefault="00D01FA7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 xml:space="preserve">  Mild, n (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FBC7" w14:textId="77777777" w:rsidR="00D01FA7" w:rsidRDefault="00D01FA7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79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A5CA" w14:textId="77777777" w:rsidR="00D01FA7" w:rsidRDefault="00D01FA7">
            <w:pPr>
              <w:jc w:val="right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D51B" w14:textId="77777777" w:rsidR="00D01FA7" w:rsidRDefault="00D01FA7">
            <w:pPr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(85.0)</w:t>
            </w:r>
          </w:p>
        </w:tc>
      </w:tr>
      <w:tr w:rsidR="00D01FA7" w14:paraId="18B881DF" w14:textId="77777777" w:rsidTr="00D01FA7">
        <w:trPr>
          <w:trHeight w:val="4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A1145" w14:textId="77777777" w:rsidR="00D01FA7" w:rsidRDefault="00D01FA7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 xml:space="preserve">  Moderate, n (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6FE3" w14:textId="77777777" w:rsidR="00D01FA7" w:rsidRDefault="00D01FA7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5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3FEA" w14:textId="77777777" w:rsidR="00D01FA7" w:rsidRDefault="00D01FA7">
            <w:pPr>
              <w:jc w:val="right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D5C9" w14:textId="77777777" w:rsidR="00D01FA7" w:rsidRDefault="00D01FA7">
            <w:pPr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(5.4)</w:t>
            </w:r>
          </w:p>
        </w:tc>
      </w:tr>
      <w:tr w:rsidR="00D01FA7" w14:paraId="1D7D1D16" w14:textId="77777777" w:rsidTr="00D01FA7">
        <w:trPr>
          <w:trHeight w:val="4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B199B" w14:textId="4A39311A" w:rsidR="00D01FA7" w:rsidRDefault="00D01FA7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Yu Gothic" w:hAnsi="Calibri" w:cs="Calibri"/>
                <w:b/>
                <w:bCs/>
                <w:color w:val="000000"/>
              </w:rPr>
              <w:t>ePAP</w:t>
            </w:r>
            <w:proofErr w:type="spellEnd"/>
            <w:r>
              <w:rPr>
                <w:rFonts w:ascii="Calibri" w:eastAsia="Yu Gothic" w:hAnsi="Calibri" w:cs="Calibri"/>
                <w:b/>
                <w:bCs/>
                <w:color w:val="000000"/>
              </w:rPr>
              <w:t xml:space="preserve"> (mmHg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24818" w14:textId="77777777" w:rsidR="00D01FA7" w:rsidRDefault="00D01FA7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36.3 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49312" w14:textId="77777777" w:rsidR="00D01FA7" w:rsidRDefault="00D01FA7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ABE8E" w14:textId="77777777" w:rsidR="00D01FA7" w:rsidRDefault="00D01FA7">
            <w:pPr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 xml:space="preserve">14.7 </w:t>
            </w:r>
          </w:p>
        </w:tc>
      </w:tr>
    </w:tbl>
    <w:p w14:paraId="43F55375" w14:textId="77777777" w:rsidR="00D01FA7" w:rsidRPr="00110E94" w:rsidRDefault="00D01FA7" w:rsidP="00D01FA7">
      <w:pPr>
        <w:jc w:val="both"/>
        <w:rPr>
          <w:rFonts w:asciiTheme="minorHAnsi" w:eastAsia=".Hiragino Kaku Gothic Interfac" w:hAnsiTheme="minorHAnsi" w:cstheme="minorHAnsi"/>
          <w:color w:val="000000" w:themeColor="text1"/>
        </w:rPr>
      </w:pPr>
      <w:r>
        <w:rPr>
          <w:rFonts w:asciiTheme="minorHAnsi" w:eastAsia=".Hiragino Kaku Gothic Interfac" w:hAnsiTheme="minorHAnsi" w:cstheme="minorHAnsi"/>
          <w:color w:val="000000" w:themeColor="text1"/>
        </w:rPr>
        <w:t>Continuous variables</w:t>
      </w:r>
      <w:r w:rsidRPr="00A11B89">
        <w:rPr>
          <w:rFonts w:asciiTheme="minorHAnsi" w:eastAsia=".Hiragino Kaku Gothic Interfac" w:hAnsiTheme="minorHAnsi" w:cstheme="minorHAnsi"/>
          <w:color w:val="000000" w:themeColor="text1"/>
        </w:rPr>
        <w:t xml:space="preserve"> presented as mean </w:t>
      </w:r>
      <w:r w:rsidRPr="00110E94">
        <w:rPr>
          <w:rFonts w:asciiTheme="minorHAnsi" w:eastAsia=".Hiragino Kaku Gothic Interfac" w:hAnsiTheme="minorHAnsi" w:cstheme="minorHAnsi"/>
          <w:color w:val="000000" w:themeColor="text1"/>
        </w:rPr>
        <w:t>±</w:t>
      </w:r>
      <w:r w:rsidRPr="00A11B89">
        <w:rPr>
          <w:rFonts w:asciiTheme="minorHAnsi" w:eastAsia=".Hiragino Kaku Gothic Interfac" w:hAnsiTheme="minorHAnsi" w:cstheme="minorHAnsi"/>
          <w:color w:val="000000" w:themeColor="text1"/>
        </w:rPr>
        <w:t xml:space="preserve"> SD.</w:t>
      </w:r>
    </w:p>
    <w:p w14:paraId="6859906A" w14:textId="5AF016AA" w:rsidR="00D01FA7" w:rsidRPr="004D377B" w:rsidRDefault="00D01FA7" w:rsidP="00D01FA7">
      <w:pPr>
        <w:jc w:val="both"/>
        <w:rPr>
          <w:rFonts w:asciiTheme="minorHAnsi" w:hAnsiTheme="minorHAnsi" w:cstheme="minorHAnsi"/>
        </w:rPr>
      </w:pPr>
      <w:proofErr w:type="spellStart"/>
      <w:r w:rsidRPr="004D377B">
        <w:rPr>
          <w:rFonts w:asciiTheme="minorHAnsi" w:eastAsia=".Hiragino Kaku Gothic Interfac" w:hAnsiTheme="minorHAnsi" w:cstheme="minorHAnsi"/>
          <w:color w:val="000000" w:themeColor="text1"/>
        </w:rPr>
        <w:t>ePAP</w:t>
      </w:r>
      <w:proofErr w:type="spellEnd"/>
      <w:r w:rsidRPr="004D377B">
        <w:rPr>
          <w:rFonts w:asciiTheme="minorHAnsi" w:eastAsia=".Hiragino Kaku Gothic Interfac" w:hAnsiTheme="minorHAnsi" w:cstheme="minorHAnsi"/>
          <w:color w:val="000000" w:themeColor="text1"/>
        </w:rPr>
        <w:t>, estimated pulmonary artery pressure; LA, left atrium; LVED</w:t>
      </w:r>
      <w:r>
        <w:rPr>
          <w:rFonts w:asciiTheme="minorHAnsi" w:eastAsia=".Hiragino Kaku Gothic Interfac" w:hAnsiTheme="minorHAnsi" w:cstheme="minorHAnsi"/>
          <w:color w:val="000000" w:themeColor="text1"/>
        </w:rPr>
        <w:t>D</w:t>
      </w:r>
      <w:r w:rsidRPr="004D377B">
        <w:rPr>
          <w:rFonts w:asciiTheme="minorHAnsi" w:eastAsia=".Hiragino Kaku Gothic Interfac" w:hAnsiTheme="minorHAnsi" w:cstheme="minorHAnsi"/>
          <w:color w:val="000000" w:themeColor="text1"/>
        </w:rPr>
        <w:t xml:space="preserve">, left ventricular end-diastolic </w:t>
      </w:r>
      <w:proofErr w:type="spellStart"/>
      <w:r>
        <w:rPr>
          <w:rFonts w:asciiTheme="minorHAnsi" w:eastAsia=".Hiragino Kaku Gothic Interfac" w:hAnsiTheme="minorHAnsi" w:cstheme="minorHAnsi"/>
          <w:color w:val="000000" w:themeColor="text1"/>
        </w:rPr>
        <w:t>diamter</w:t>
      </w:r>
      <w:proofErr w:type="spellEnd"/>
      <w:r w:rsidRPr="004D377B">
        <w:rPr>
          <w:rFonts w:asciiTheme="minorHAnsi" w:eastAsia=".Hiragino Kaku Gothic Interfac" w:hAnsiTheme="minorHAnsi" w:cstheme="minorHAnsi"/>
          <w:color w:val="000000" w:themeColor="text1"/>
        </w:rPr>
        <w:t>; LVEDVI, left ventricular end-diastolic volume index; LVEF, left ventricular ejection fraction; LVES</w:t>
      </w:r>
      <w:r>
        <w:rPr>
          <w:rFonts w:asciiTheme="minorHAnsi" w:eastAsia=".Hiragino Kaku Gothic Interfac" w:hAnsiTheme="minorHAnsi" w:cstheme="minorHAnsi"/>
          <w:color w:val="000000" w:themeColor="text1"/>
        </w:rPr>
        <w:t>D</w:t>
      </w:r>
      <w:r w:rsidRPr="004D377B">
        <w:rPr>
          <w:rFonts w:asciiTheme="minorHAnsi" w:eastAsia=".Hiragino Kaku Gothic Interfac" w:hAnsiTheme="minorHAnsi" w:cstheme="minorHAnsi"/>
          <w:color w:val="000000" w:themeColor="text1"/>
        </w:rPr>
        <w:t xml:space="preserve">, left ventricular end-systolic </w:t>
      </w:r>
      <w:r>
        <w:rPr>
          <w:rFonts w:asciiTheme="minorHAnsi" w:eastAsia=".Hiragino Kaku Gothic Interfac" w:hAnsiTheme="minorHAnsi" w:cstheme="minorHAnsi"/>
          <w:color w:val="000000" w:themeColor="text1"/>
        </w:rPr>
        <w:t>diameter;</w:t>
      </w:r>
      <w:r w:rsidRPr="004D377B">
        <w:rPr>
          <w:rFonts w:asciiTheme="minorHAnsi" w:eastAsia=".Hiragino Kaku Gothic Interfac" w:hAnsiTheme="minorHAnsi" w:cstheme="minorHAnsi"/>
          <w:color w:val="000000" w:themeColor="text1"/>
        </w:rPr>
        <w:t xml:space="preserve"> LVESVI, left ventricular end-systolic volume index; LVOT VTI, left ventricular outflow tract velocity time integral; RVD, right ventricular dimension; TAPSE, Tricuspid annular plane systolic excursion; TR, tricuspid regurgitation</w:t>
      </w:r>
    </w:p>
    <w:p w14:paraId="74E8DE73" w14:textId="4F061749" w:rsidR="00D01FA7" w:rsidRPr="00D01FA7" w:rsidRDefault="00D01FA7" w:rsidP="00D01FA7">
      <w:pPr>
        <w:jc w:val="both"/>
        <w:rPr>
          <w:rFonts w:asciiTheme="minorHAnsi" w:hAnsiTheme="minorHAnsi" w:cstheme="minorHAnsi"/>
        </w:rPr>
      </w:pPr>
    </w:p>
    <w:p w14:paraId="4025F0FA" w14:textId="77777777" w:rsidR="00D01FA7" w:rsidRPr="00D01FA7" w:rsidRDefault="00D01FA7" w:rsidP="009D1CA8">
      <w:pPr>
        <w:spacing w:line="480" w:lineRule="auto"/>
        <w:jc w:val="both"/>
        <w:rPr>
          <w:rFonts w:ascii="Calibri" w:hAnsi="Calibri" w:cs="Calibri"/>
          <w:i/>
          <w:iCs/>
        </w:rPr>
      </w:pPr>
    </w:p>
    <w:p w14:paraId="64D37EBA" w14:textId="77777777" w:rsidR="00D01FA7" w:rsidRDefault="00D01FA7" w:rsidP="009D1CA8">
      <w:pPr>
        <w:spacing w:line="480" w:lineRule="auto"/>
        <w:jc w:val="both"/>
        <w:rPr>
          <w:rFonts w:ascii="Calibri" w:hAnsi="Calibri" w:cs="Calibri"/>
          <w:i/>
          <w:iCs/>
        </w:rPr>
      </w:pPr>
    </w:p>
    <w:p w14:paraId="589C20D6" w14:textId="77777777" w:rsidR="00D01FA7" w:rsidRDefault="00D01FA7" w:rsidP="009D1CA8">
      <w:pPr>
        <w:spacing w:line="480" w:lineRule="auto"/>
        <w:jc w:val="both"/>
        <w:rPr>
          <w:rFonts w:ascii="Calibri" w:hAnsi="Calibri" w:cs="Calibri"/>
          <w:i/>
          <w:iCs/>
        </w:rPr>
      </w:pPr>
    </w:p>
    <w:p w14:paraId="5C51FBE0" w14:textId="77777777" w:rsidR="00D01FA7" w:rsidRDefault="00D01FA7" w:rsidP="009D1CA8">
      <w:pPr>
        <w:spacing w:line="480" w:lineRule="auto"/>
        <w:jc w:val="both"/>
        <w:rPr>
          <w:rFonts w:ascii="Calibri" w:hAnsi="Calibri" w:cs="Calibri"/>
          <w:i/>
          <w:iCs/>
        </w:rPr>
      </w:pPr>
    </w:p>
    <w:p w14:paraId="409865FA" w14:textId="77777777" w:rsidR="0001254D" w:rsidRDefault="0001254D" w:rsidP="009D1CA8">
      <w:pPr>
        <w:spacing w:line="480" w:lineRule="auto"/>
        <w:jc w:val="both"/>
        <w:rPr>
          <w:rFonts w:ascii="Calibri" w:hAnsi="Calibri" w:cs="Calibri"/>
          <w:i/>
          <w:iCs/>
        </w:rPr>
      </w:pPr>
    </w:p>
    <w:p w14:paraId="130481D4" w14:textId="07ACCCD6" w:rsidR="00BD5FA6" w:rsidRPr="00EA3F7E" w:rsidRDefault="00D01FA7" w:rsidP="009D1CA8">
      <w:pPr>
        <w:spacing w:line="480" w:lineRule="auto"/>
        <w:jc w:val="both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lastRenderedPageBreak/>
        <w:t xml:space="preserve">Supplementary </w:t>
      </w:r>
      <w:r w:rsidR="00CD752A">
        <w:rPr>
          <w:rFonts w:ascii="Calibri" w:hAnsi="Calibri" w:cs="Calibri"/>
          <w:i/>
          <w:iCs/>
        </w:rPr>
        <w:t>T</w:t>
      </w:r>
      <w:r>
        <w:rPr>
          <w:rFonts w:ascii="Calibri" w:hAnsi="Calibri" w:cs="Calibri"/>
          <w:i/>
          <w:iCs/>
        </w:rPr>
        <w:t xml:space="preserve">able 2. </w:t>
      </w:r>
      <w:r w:rsidR="00BD5FA6" w:rsidRPr="00110E94">
        <w:rPr>
          <w:rFonts w:ascii="Calibri" w:hAnsi="Calibri" w:cs="Calibri"/>
          <w:i/>
          <w:iCs/>
        </w:rPr>
        <w:t>Remodeling trends in total cohort after mitral repair</w:t>
      </w:r>
    </w:p>
    <w:tbl>
      <w:tblPr>
        <w:tblStyle w:val="1"/>
        <w:tblW w:w="9958" w:type="dxa"/>
        <w:tblInd w:w="-5" w:type="dxa"/>
        <w:tblLook w:val="04A0" w:firstRow="1" w:lastRow="0" w:firstColumn="1" w:lastColumn="0" w:noHBand="0" w:noVBand="1"/>
      </w:tblPr>
      <w:tblGrid>
        <w:gridCol w:w="1595"/>
        <w:gridCol w:w="850"/>
        <w:gridCol w:w="316"/>
        <w:gridCol w:w="676"/>
        <w:gridCol w:w="709"/>
        <w:gridCol w:w="316"/>
        <w:gridCol w:w="676"/>
        <w:gridCol w:w="993"/>
        <w:gridCol w:w="850"/>
        <w:gridCol w:w="425"/>
        <w:gridCol w:w="571"/>
        <w:gridCol w:w="1013"/>
        <w:gridCol w:w="968"/>
      </w:tblGrid>
      <w:tr w:rsidR="00BD5FA6" w:rsidRPr="00110E94" w14:paraId="40FF73E8" w14:textId="77777777" w:rsidTr="004D37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tcBorders>
              <w:top w:val="single" w:sz="4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hideMark/>
          </w:tcPr>
          <w:p w14:paraId="5C5BFDC0" w14:textId="77777777" w:rsidR="00BD5FA6" w:rsidRPr="00110E94" w:rsidRDefault="00BD5FA6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29A7F" w14:textId="77777777" w:rsidR="00BD5FA6" w:rsidRPr="00110E94" w:rsidRDefault="00BD5FA6" w:rsidP="00EA3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A8DDB9E" w14:textId="77777777" w:rsidR="00BD5FA6" w:rsidRPr="00110E94" w:rsidRDefault="00BD5FA6" w:rsidP="00EA3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Before discharge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F224E" w14:textId="77777777" w:rsidR="00BD5FA6" w:rsidRPr="00110E94" w:rsidRDefault="00BD5FA6" w:rsidP="00EA3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vs Baseline</w:t>
            </w:r>
          </w:p>
        </w:tc>
        <w:tc>
          <w:tcPr>
            <w:tcW w:w="1846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E43BF03" w14:textId="77777777" w:rsidR="00BD5FA6" w:rsidRPr="00110E94" w:rsidRDefault="00BD5FA6" w:rsidP="00EA3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03A42B" w14:textId="77777777" w:rsidR="00BD5FA6" w:rsidRPr="00110E94" w:rsidRDefault="00BD5FA6" w:rsidP="00EA3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vs Before discharge</w:t>
            </w:r>
          </w:p>
        </w:tc>
        <w:tc>
          <w:tcPr>
            <w:tcW w:w="9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DC370" w14:textId="77777777" w:rsidR="00BD5FA6" w:rsidRPr="00110E94" w:rsidRDefault="00BD5FA6" w:rsidP="00EA3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ANOVA</w:t>
            </w:r>
          </w:p>
        </w:tc>
      </w:tr>
      <w:tr w:rsidR="004D377B" w:rsidRPr="00110E94" w14:paraId="311E7CE2" w14:textId="77777777" w:rsidTr="004D3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E6B6B" w14:textId="77777777" w:rsidR="00BD5FA6" w:rsidRPr="00110E94" w:rsidRDefault="00BD5FA6" w:rsidP="00110E94">
            <w:pPr>
              <w:jc w:val="center"/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3B9D11" w14:textId="77777777" w:rsidR="00BD5FA6" w:rsidRPr="00110E94" w:rsidRDefault="00BD5FA6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59408" w14:textId="77777777" w:rsidR="00BD5FA6" w:rsidRPr="00110E94" w:rsidRDefault="00BD5FA6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0CBE51" w14:textId="77777777" w:rsidR="00BD5FA6" w:rsidRPr="00110E94" w:rsidRDefault="00BD5FA6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EDE0DF" w14:textId="77777777" w:rsidR="00BD5FA6" w:rsidRPr="00110E94" w:rsidRDefault="00BD5FA6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8B4BD" w14:textId="77777777" w:rsidR="00BD5FA6" w:rsidRPr="00110E94" w:rsidRDefault="00BD5FA6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9A7573" w14:textId="77777777" w:rsidR="00BD5FA6" w:rsidRPr="00110E94" w:rsidRDefault="00BD5FA6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989EDB" w14:textId="77777777" w:rsidR="00BD5FA6" w:rsidRPr="00110E94" w:rsidRDefault="00BD5FA6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132EEB" w14:textId="77777777" w:rsidR="00BD5FA6" w:rsidRPr="00110E94" w:rsidRDefault="00BD5FA6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BD4C6" w14:textId="77777777" w:rsidR="00BD5FA6" w:rsidRPr="00110E94" w:rsidRDefault="00BD5FA6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C6D4F" w:rsidRPr="00110E94" w14:paraId="3DB75CC6" w14:textId="77777777" w:rsidTr="004D377B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9B27B" w14:textId="1A8EBE6F" w:rsidR="00BD5FA6" w:rsidRPr="00110E94" w:rsidRDefault="00BD5FA6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LVEDVI (</w:t>
            </w:r>
            <w:r w:rsidR="0037318F"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m</w:t>
            </w:r>
            <w:r w:rsidR="0037318F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L</w:t>
            </w: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/m</w:t>
            </w: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E31045A" w14:textId="77777777" w:rsidR="00BD5FA6" w:rsidRPr="00110E94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3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80F1A6" w14:textId="77777777" w:rsidR="00BD5FA6" w:rsidRPr="00110E94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33803" w14:textId="77777777" w:rsidR="00BD5FA6" w:rsidRPr="00110E94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648823D" w14:textId="77777777" w:rsidR="00BD5FA6" w:rsidRPr="00110E94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3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B92C03" w14:textId="77777777" w:rsidR="00BD5FA6" w:rsidRPr="00110E94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DA3E5D" w14:textId="77777777" w:rsidR="00BD5FA6" w:rsidRPr="00110E94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7565E" w14:textId="77777777" w:rsidR="00BD5FA6" w:rsidRPr="00EA3F7E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A3F7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3D93329" w14:textId="77777777" w:rsidR="00BD5FA6" w:rsidRPr="00EA3F7E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A3F7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8C6BA9" w14:textId="77777777" w:rsidR="00BD5FA6" w:rsidRPr="00EA3F7E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A3F7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0AFBFA" w14:textId="77777777" w:rsidR="00BD5FA6" w:rsidRPr="00EA3F7E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A3F7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716789" w14:textId="77777777" w:rsidR="00BD5FA6" w:rsidRPr="00EA3F7E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A3F7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9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DB1B5" w14:textId="77777777" w:rsidR="00BD5FA6" w:rsidRPr="00EA3F7E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A3F7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EA3F7E" w:rsidRPr="00110E94" w14:paraId="2919C9D2" w14:textId="77777777" w:rsidTr="00E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EE0AF" w14:textId="712C6DB5" w:rsidR="00BD5FA6" w:rsidRPr="00110E94" w:rsidRDefault="00BD5FA6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LVESVI (</w:t>
            </w:r>
            <w:r w:rsidR="0037318F"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m</w:t>
            </w:r>
            <w:r w:rsidR="0037318F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L</w:t>
            </w: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/m</w:t>
            </w: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EAE81BA" w14:textId="77777777" w:rsidR="00BD5FA6" w:rsidRPr="00110E94" w:rsidRDefault="00BD5FA6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316" w:type="dxa"/>
            <w:shd w:val="clear" w:color="auto" w:fill="auto"/>
            <w:noWrap/>
            <w:hideMark/>
          </w:tcPr>
          <w:p w14:paraId="47B3827A" w14:textId="77777777" w:rsidR="00BD5FA6" w:rsidRPr="00110E94" w:rsidRDefault="00BD5FA6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A16E37" w14:textId="77777777" w:rsidR="00BD5FA6" w:rsidRPr="00110E94" w:rsidRDefault="00BD5FA6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80E2366" w14:textId="77777777" w:rsidR="00BD5FA6" w:rsidRPr="00110E94" w:rsidRDefault="00BD5FA6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316" w:type="dxa"/>
            <w:shd w:val="clear" w:color="auto" w:fill="auto"/>
            <w:noWrap/>
            <w:hideMark/>
          </w:tcPr>
          <w:p w14:paraId="0170DDB8" w14:textId="77777777" w:rsidR="00BD5FA6" w:rsidRPr="00110E94" w:rsidRDefault="00BD5FA6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1F69144" w14:textId="77777777" w:rsidR="00BD5FA6" w:rsidRPr="00110E94" w:rsidRDefault="00BD5FA6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B2FCB19" w14:textId="77777777" w:rsidR="00BD5FA6" w:rsidRPr="00EA3F7E" w:rsidRDefault="00BD5FA6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A3F7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38F6AE2" w14:textId="77777777" w:rsidR="00BD5FA6" w:rsidRPr="00EA3F7E" w:rsidRDefault="00BD5FA6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A3F7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00409B0" w14:textId="77777777" w:rsidR="00BD5FA6" w:rsidRPr="00EA3F7E" w:rsidRDefault="00BD5FA6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A3F7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25F47783" w14:textId="77777777" w:rsidR="00BD5FA6" w:rsidRPr="00EA3F7E" w:rsidRDefault="00BD5FA6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A3F7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2E999683" w14:textId="77777777" w:rsidR="00BD5FA6" w:rsidRPr="00EA3F7E" w:rsidRDefault="00BD5FA6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A3F7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6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2FE2BA" w14:textId="77777777" w:rsidR="00BD5FA6" w:rsidRPr="00EA3F7E" w:rsidRDefault="00BD5FA6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A3F7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4C6D4F" w:rsidRPr="00110E94" w14:paraId="37DDBFF4" w14:textId="77777777" w:rsidTr="00EA3F7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0455E" w14:textId="77777777" w:rsidR="00BD5FA6" w:rsidRPr="00110E94" w:rsidRDefault="00BD5FA6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LVEF (%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521D4F" w14:textId="77777777" w:rsidR="00BD5FA6" w:rsidRPr="00110E94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3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3B4AB2" w14:textId="77777777" w:rsidR="00BD5FA6" w:rsidRPr="00110E94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D7731" w14:textId="77777777" w:rsidR="00BD5FA6" w:rsidRPr="00110E94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C25531" w14:textId="77777777" w:rsidR="00BD5FA6" w:rsidRPr="00110E94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3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4AE9BB" w14:textId="77777777" w:rsidR="00BD5FA6" w:rsidRPr="00110E94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F575DD" w14:textId="77777777" w:rsidR="00BD5FA6" w:rsidRPr="00110E94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76B57" w14:textId="77777777" w:rsidR="00BD5FA6" w:rsidRPr="00EA3F7E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A3F7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9DAA18" w14:textId="77777777" w:rsidR="00BD5FA6" w:rsidRPr="00EA3F7E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A3F7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932B1E" w14:textId="77777777" w:rsidR="00BD5FA6" w:rsidRPr="00EA3F7E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A3F7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E9F3EB" w14:textId="77777777" w:rsidR="00BD5FA6" w:rsidRPr="00EA3F7E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A3F7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3F45ED" w14:textId="77777777" w:rsidR="00BD5FA6" w:rsidRPr="00EA3F7E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A3F7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A80D8" w14:textId="77777777" w:rsidR="00BD5FA6" w:rsidRPr="00EA3F7E" w:rsidRDefault="00BD5FA6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A3F7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</w:tbl>
    <w:p w14:paraId="19325D67" w14:textId="3C35E4A0" w:rsidR="00235803" w:rsidRPr="004D377B" w:rsidRDefault="00235803" w:rsidP="009D1CA8">
      <w:pPr>
        <w:spacing w:line="480" w:lineRule="auto"/>
        <w:jc w:val="both"/>
        <w:rPr>
          <w:rFonts w:asciiTheme="minorHAnsi" w:hAnsiTheme="minorHAnsi" w:cstheme="minorHAnsi"/>
        </w:rPr>
      </w:pPr>
    </w:p>
    <w:p w14:paraId="4DA31DD6" w14:textId="701F60EC" w:rsidR="009518FC" w:rsidRPr="004D377B" w:rsidRDefault="004D377B" w:rsidP="009518FC">
      <w:pPr>
        <w:jc w:val="both"/>
        <w:rPr>
          <w:rFonts w:asciiTheme="minorHAnsi" w:hAnsiTheme="minorHAnsi" w:cstheme="minorHAnsi"/>
        </w:rPr>
      </w:pPr>
      <w:r w:rsidRPr="004D377B">
        <w:rPr>
          <w:rFonts w:asciiTheme="minorHAnsi" w:eastAsia=".Hiragino Kaku Gothic Interfac" w:hAnsiTheme="minorHAnsi" w:cstheme="minorHAnsi"/>
          <w:color w:val="000000" w:themeColor="text1"/>
        </w:rPr>
        <w:t xml:space="preserve">ANOVA, </w:t>
      </w:r>
      <w:r w:rsidRPr="004D377B">
        <w:rPr>
          <w:rFonts w:asciiTheme="minorHAnsi" w:hAnsiTheme="minorHAnsi" w:cstheme="minorHAnsi"/>
          <w:color w:val="212121"/>
          <w:shd w:val="clear" w:color="auto" w:fill="FFFFFF"/>
        </w:rPr>
        <w:t>analysis of variance;</w:t>
      </w:r>
      <w:r w:rsidRPr="004D377B">
        <w:rPr>
          <w:rFonts w:asciiTheme="minorHAnsi" w:eastAsia=".Hiragino Kaku Gothic Interfac" w:hAnsiTheme="minorHAnsi" w:cstheme="minorHAnsi"/>
          <w:color w:val="000000" w:themeColor="text1"/>
        </w:rPr>
        <w:t xml:space="preserve"> </w:t>
      </w:r>
      <w:r w:rsidR="009518FC" w:rsidRPr="004D377B">
        <w:rPr>
          <w:rFonts w:asciiTheme="minorHAnsi" w:eastAsia=".Hiragino Kaku Gothic Interfac" w:hAnsiTheme="minorHAnsi" w:cstheme="minorHAnsi"/>
          <w:color w:val="000000" w:themeColor="text1"/>
        </w:rPr>
        <w:t>LVEDVI, left ventricular end-diastolic volume index; LVEF, left ventricular ejection fraction; LVESVI, left ventricular end-systolic volume index</w:t>
      </w:r>
    </w:p>
    <w:p w14:paraId="7A90AE68" w14:textId="44A52CC4" w:rsidR="00235803" w:rsidRPr="009518FC" w:rsidRDefault="00235803" w:rsidP="009D1CA8">
      <w:pPr>
        <w:spacing w:line="480" w:lineRule="auto"/>
        <w:jc w:val="both"/>
        <w:rPr>
          <w:rFonts w:ascii="Calibri" w:hAnsi="Calibri" w:cs="Calibri"/>
        </w:rPr>
      </w:pPr>
    </w:p>
    <w:p w14:paraId="42F3A2B3" w14:textId="17B57483" w:rsidR="00BD5FA6" w:rsidRPr="00110E94" w:rsidRDefault="00BD5FA6" w:rsidP="009D1CA8">
      <w:pPr>
        <w:spacing w:line="480" w:lineRule="auto"/>
        <w:jc w:val="both"/>
        <w:rPr>
          <w:rFonts w:ascii="Calibri" w:hAnsi="Calibri" w:cs="Calibri"/>
        </w:rPr>
      </w:pPr>
    </w:p>
    <w:p w14:paraId="255EE5CD" w14:textId="3EC36ED0" w:rsidR="002505E2" w:rsidRPr="00472C5E" w:rsidRDefault="00EA3F7E" w:rsidP="00472C5E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3148BB76" w14:textId="718FFC81" w:rsidR="002505E2" w:rsidRPr="00472C5E" w:rsidRDefault="002505E2" w:rsidP="009D1CA8">
      <w:pPr>
        <w:spacing w:line="480" w:lineRule="auto"/>
        <w:jc w:val="both"/>
        <w:rPr>
          <w:rFonts w:ascii="Calibri" w:hAnsi="Calibri" w:cs="Calibri"/>
          <w:i/>
          <w:iCs/>
        </w:rPr>
      </w:pPr>
      <w:r w:rsidRPr="00110E94">
        <w:rPr>
          <w:rFonts w:ascii="Calibri" w:hAnsi="Calibri" w:cs="Calibri"/>
          <w:i/>
          <w:iCs/>
        </w:rPr>
        <w:lastRenderedPageBreak/>
        <w:t xml:space="preserve">Supplementary Table </w:t>
      </w:r>
      <w:r w:rsidR="00CD752A">
        <w:rPr>
          <w:rFonts w:ascii="Calibri" w:hAnsi="Calibri" w:cs="Calibri"/>
          <w:i/>
          <w:iCs/>
        </w:rPr>
        <w:t>3</w:t>
      </w:r>
      <w:r w:rsidR="00B06D68">
        <w:rPr>
          <w:rFonts w:ascii="Calibri" w:hAnsi="Calibri" w:cs="Calibri"/>
          <w:i/>
          <w:iCs/>
        </w:rPr>
        <w:t>.</w:t>
      </w:r>
      <w:r w:rsidRPr="00110E94">
        <w:rPr>
          <w:rFonts w:ascii="Calibri" w:hAnsi="Calibri" w:cs="Calibri"/>
          <w:i/>
          <w:iCs/>
        </w:rPr>
        <w:t xml:space="preserve"> </w:t>
      </w:r>
      <w:r w:rsidR="00472C5E" w:rsidRPr="00110E94">
        <w:rPr>
          <w:rFonts w:ascii="Calibri" w:hAnsi="Calibri" w:cs="Calibri"/>
          <w:i/>
          <w:iCs/>
        </w:rPr>
        <w:t>Univariate analysis for pre-discharge LVESVI, LVEDVI, and LVEF</w:t>
      </w:r>
      <w:r w:rsidR="00472C5E">
        <w:rPr>
          <w:rFonts w:ascii="Calibri" w:hAnsi="Calibri" w:cs="Calibri"/>
          <w:i/>
          <w:iCs/>
        </w:rPr>
        <w:t>.</w:t>
      </w:r>
      <w:r w:rsidR="00472C5E" w:rsidRPr="00110E94">
        <w:rPr>
          <w:rFonts w:ascii="Calibri" w:hAnsi="Calibri" w:cs="Calibri"/>
          <w:i/>
          <w:iCs/>
        </w:rPr>
        <w:t xml:space="preserve"> </w:t>
      </w:r>
    </w:p>
    <w:tbl>
      <w:tblPr>
        <w:tblStyle w:val="1"/>
        <w:tblpPr w:leftFromText="180" w:rightFromText="180" w:vertAnchor="text" w:horzAnchor="margin" w:tblpXSpec="center" w:tblpY="-121"/>
        <w:tblW w:w="11194" w:type="dxa"/>
        <w:tblLook w:val="04A0" w:firstRow="1" w:lastRow="0" w:firstColumn="1" w:lastColumn="0" w:noHBand="0" w:noVBand="1"/>
      </w:tblPr>
      <w:tblGrid>
        <w:gridCol w:w="2830"/>
        <w:gridCol w:w="993"/>
        <w:gridCol w:w="1842"/>
        <w:gridCol w:w="1134"/>
        <w:gridCol w:w="1560"/>
        <w:gridCol w:w="1275"/>
        <w:gridCol w:w="1560"/>
      </w:tblGrid>
      <w:tr w:rsidR="002505E2" w:rsidRPr="00110E94" w14:paraId="6CC822E5" w14:textId="77777777" w:rsidTr="001A4E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E533E" w14:textId="77777777" w:rsidR="002505E2" w:rsidRPr="00376499" w:rsidRDefault="002505E2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C1FD4" w14:textId="57CA41BB" w:rsidR="002505E2" w:rsidRPr="00376499" w:rsidRDefault="0037318F" w:rsidP="00110E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re-d</w:t>
            </w: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ischarge </w:t>
            </w:r>
            <w:r w:rsidR="002505E2"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LVESVI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DEB98" w14:textId="47D0B625" w:rsidR="002505E2" w:rsidRPr="00376499" w:rsidRDefault="0037318F" w:rsidP="00110E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re-d</w:t>
            </w: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ischarge </w:t>
            </w:r>
            <w:r w:rsidR="002505E2"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LVEDVI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41AE2" w14:textId="05487582" w:rsidR="002505E2" w:rsidRPr="00376499" w:rsidRDefault="0037318F" w:rsidP="00110E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re-d</w:t>
            </w: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ischarge </w:t>
            </w:r>
            <w:r w:rsidR="002505E2"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LVEF</w:t>
            </w:r>
          </w:p>
        </w:tc>
      </w:tr>
      <w:tr w:rsidR="001A4EAC" w:rsidRPr="00110E94" w14:paraId="7EBEEE71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FA061" w14:textId="77777777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E88661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77E23E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  <w:t xml:space="preserve">95% CI 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B933FD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0C4223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  <w:t xml:space="preserve">95% CI 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496C33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8AA2E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  <w:t xml:space="preserve">95% CI </w:t>
            </w:r>
          </w:p>
        </w:tc>
      </w:tr>
      <w:tr w:rsidR="001A4EAC" w:rsidRPr="00110E94" w14:paraId="4D200004" w14:textId="77777777" w:rsidTr="00DC10F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E6360" w14:textId="77777777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1C763AA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477276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24, 0.3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05F01B6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D14E5A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31, 0.3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746423E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83644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17, 0.20)</w:t>
            </w:r>
          </w:p>
        </w:tc>
      </w:tr>
      <w:tr w:rsidR="001A4EAC" w:rsidRPr="00110E94" w14:paraId="1D7E6529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D6C19" w14:textId="77777777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18E256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9.8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4AFBC42" w14:textId="33843DF4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6.16, -3.4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0E1D882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14.6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33BAE6C" w14:textId="6995DAB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22.63, -6.59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C5DEEF1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AA461FF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.27, 7.95)</w:t>
            </w:r>
          </w:p>
        </w:tc>
      </w:tr>
      <w:tr w:rsidR="001A4EAC" w:rsidRPr="00110E94" w14:paraId="4D6EDADC" w14:textId="77777777" w:rsidTr="00DC10F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B9F7A" w14:textId="77777777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421CD09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3.4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FC39135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8.47, 1.67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CACDC2F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E87DF39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9.16, 3.94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AD357CB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8DBD6D8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92, 6.11)</w:t>
            </w:r>
          </w:p>
        </w:tc>
      </w:tr>
      <w:tr w:rsidR="001A4EAC" w:rsidRPr="00110E94" w14:paraId="06E7D352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F142C" w14:textId="77777777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Hypercholesterolemia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345A531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1DF0E08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4.23, 6.1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5213C9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4CDC0EB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4.52, 8.75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349E7C4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4D1728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3.07, 4.12)</w:t>
            </w:r>
          </w:p>
        </w:tc>
      </w:tr>
      <w:tr w:rsidR="001A4EAC" w:rsidRPr="00110E94" w14:paraId="7C7357C7" w14:textId="77777777" w:rsidTr="00DC10F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2A4F1" w14:textId="77777777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9E7536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2037347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18, 0.2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15B5889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860521D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25, 0.28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85B74B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7D58760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18, 0.11)</w:t>
            </w:r>
          </w:p>
        </w:tc>
      </w:tr>
      <w:tr w:rsidR="001A4EAC" w:rsidRPr="00110E94" w14:paraId="21C4FD17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B7908" w14:textId="77777777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D5F1EF8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533DBB2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0.00, 0.07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B5B154C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04CFEBD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00, 0.09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C922DC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4B26E4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05, 0.01)</w:t>
            </w:r>
          </w:p>
        </w:tc>
      </w:tr>
      <w:tr w:rsidR="001A4EAC" w:rsidRPr="00110E94" w14:paraId="25503CAF" w14:textId="77777777" w:rsidTr="00DC10F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E113B" w14:textId="77777777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B57CEEA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2A9AF9D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3.23, 7.31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210967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A727934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3.71, 9.90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232D9B3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3D6A528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4.21, 3.10)</w:t>
            </w:r>
          </w:p>
        </w:tc>
      </w:tr>
      <w:tr w:rsidR="001A4EAC" w:rsidRPr="00110E94" w14:paraId="019AED49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4C471" w14:textId="77777777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D60E5BE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95A5076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05, 0.3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3737D67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09E8BE6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22, 0.27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7374AD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04FEA8A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25, -0.01)</w:t>
            </w:r>
          </w:p>
        </w:tc>
      </w:tr>
      <w:tr w:rsidR="001A4EAC" w:rsidRPr="00110E94" w14:paraId="5AA771EB" w14:textId="77777777" w:rsidTr="00DC10F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DB0A2" w14:textId="77777777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9BE09A5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A84FFA2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2.16, 9.35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B027247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7E6F3B3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6.16, 8.75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499D77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4.5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82AC268" w14:textId="372312A2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8.45, -0.67)</w:t>
            </w:r>
          </w:p>
        </w:tc>
      </w:tr>
      <w:tr w:rsidR="001A4EAC" w:rsidRPr="00110E94" w14:paraId="2EB075F1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A1FEE" w14:textId="77777777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reoperative LVEF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37EC51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171A6C2" w14:textId="49BA3CDA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.27, -0.17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5B20C45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A8D97FE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.15, 0.27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CCAED9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C5C9A25" w14:textId="2B62EF2D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0.34, 1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.06)</w:t>
            </w:r>
          </w:p>
        </w:tc>
      </w:tr>
      <w:tr w:rsidR="001A4EAC" w:rsidRPr="00110E94" w14:paraId="105E0514" w14:textId="77777777" w:rsidTr="00DC10F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961C3" w14:textId="77777777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reoperative LVEDVI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7184D0E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A50FC68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0.29, 0.5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8E4A2DA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6483599" w14:textId="7C1BBE18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0.34, 0.61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16D1267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67DEA5" w14:textId="18790B7E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28, -0.11)</w:t>
            </w:r>
          </w:p>
        </w:tc>
      </w:tr>
      <w:tr w:rsidR="001A4EAC" w:rsidRPr="00110E94" w14:paraId="02A762BC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58AB7" w14:textId="77777777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reoperative LVESVI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D735AB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232BAE4" w14:textId="6C91BCF9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0.71, 1.1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467046E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F21BEA3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0.69, 1.29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B4FB61F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0AA664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71, -0.38)</w:t>
            </w:r>
          </w:p>
        </w:tc>
      </w:tr>
      <w:tr w:rsidR="001A4EAC" w:rsidRPr="00110E94" w14:paraId="0853A7F9" w14:textId="77777777" w:rsidTr="00DC10F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37640" w14:textId="77777777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reoperative LVOT VTI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5C58AE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1C2FD7B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.52, 0.16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E52D571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AD315F6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.50, 0.60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B7FBDFA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EA7D71E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0.05, 1.20)</w:t>
            </w:r>
          </w:p>
        </w:tc>
      </w:tr>
      <w:tr w:rsidR="001A4EAC" w:rsidRPr="00110E94" w14:paraId="084947ED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FB66E" w14:textId="3A53761E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Preoperative 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LA Volume</w:t>
            </w: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I</w:t>
            </w: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ndex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EE64B90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3EDB697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00, 0.28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0869B9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3CC8EE9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0.03, 0.36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71E1094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76F028A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15, 0.05)</w:t>
            </w:r>
          </w:p>
        </w:tc>
      </w:tr>
      <w:tr w:rsidR="001A4EAC" w:rsidRPr="00110E94" w14:paraId="1D84BCC8" w14:textId="77777777" w:rsidTr="00DC10F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90DCF" w14:textId="0D7E4F18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reoperative Mitral Septal-Apical Dimens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73BFAD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88D24E5" w14:textId="0A07C469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0.22, 1.4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26BF0F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27C7F10" w14:textId="74EF4A1D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0.22, 1.75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EB812ED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BB10B2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86, -0.008)</w:t>
            </w:r>
          </w:p>
        </w:tc>
      </w:tr>
      <w:tr w:rsidR="001A4EAC" w:rsidRPr="00110E94" w14:paraId="7F7E8EB5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AFB5C" w14:textId="06FDE622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Preoperative Mitral </w:t>
            </w:r>
            <w:proofErr w:type="spellStart"/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Bicommissural</w:t>
            </w:r>
            <w:proofErr w:type="spellEnd"/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Dimens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99A7F7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4CD7F05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10, 1.15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BE36483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D93CFA7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06, 1.49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2EBDDEB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DAD295A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65, 0.22)</w:t>
            </w:r>
          </w:p>
        </w:tc>
      </w:tr>
      <w:tr w:rsidR="001A4EAC" w:rsidRPr="00110E94" w14:paraId="186C0AD8" w14:textId="77777777" w:rsidTr="00DC10F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5AA45" w14:textId="77777777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reoperative RVD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6D1DDEC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C3BA42B" w14:textId="6706A292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0.58, 1.47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7CC815B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B8B66C9" w14:textId="5C88DFE0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0.73, 1.85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8615A7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F98FF9" w14:textId="2F791988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82, -0.16)</w:t>
            </w:r>
          </w:p>
        </w:tc>
      </w:tr>
      <w:tr w:rsidR="001A4EAC" w:rsidRPr="00110E94" w14:paraId="51596AED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8CA47" w14:textId="6FCE1D19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Baseline TAPS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4A4B60D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DE8C34D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.01, 1.0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30493A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7762629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53, 1.81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CDE958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7D9F5F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34, 1.14)</w:t>
            </w:r>
          </w:p>
        </w:tc>
      </w:tr>
      <w:tr w:rsidR="001A4EAC" w:rsidRPr="00110E94" w14:paraId="39AD3049" w14:textId="77777777" w:rsidTr="00DC10F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7D3DF" w14:textId="77777777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reoperative Tricuspid Diameter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03800AF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F7EF7FE" w14:textId="2B0342DE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0.32, 1.3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5AA91E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C16C274" w14:textId="0A0174EC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0.25, 1.53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21B1E74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6C34F0" w14:textId="1E4611B8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84, -0.12)</w:t>
            </w:r>
          </w:p>
        </w:tc>
      </w:tr>
      <w:tr w:rsidR="001A4EAC" w:rsidRPr="00110E94" w14:paraId="02017472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240F4" w14:textId="78D299A4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Preoperative </w:t>
            </w:r>
            <w:proofErr w:type="spellStart"/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ePA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22A1B6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A2B17C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07, 0.42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8DE026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DCF5D5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04, 0.55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C5A3B4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61924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21, 0.16)</w:t>
            </w:r>
          </w:p>
        </w:tc>
      </w:tr>
      <w:tr w:rsidR="001A4EAC" w:rsidRPr="00110E94" w14:paraId="19DD3420" w14:textId="77777777" w:rsidTr="00DC10F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CDF1B" w14:textId="77777777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lamp tim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067D04D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AEDAFF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09, 0.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F8F3029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377EB2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13, 0.1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3F56531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80076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08, 0.06)</w:t>
            </w:r>
          </w:p>
        </w:tc>
      </w:tr>
      <w:tr w:rsidR="001A4EAC" w:rsidRPr="00110E94" w14:paraId="57B69944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57994" w14:textId="63F0F5D7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erfusion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Tim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B60751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043A57D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08, 0.08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478EF7F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E889DE6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13, 0.08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95D0D7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799609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07, 0.04)</w:t>
            </w:r>
          </w:p>
        </w:tc>
      </w:tr>
      <w:tr w:rsidR="001A4EAC" w:rsidRPr="00110E94" w14:paraId="7FA7664D" w14:textId="77777777" w:rsidTr="00DC10F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2A517" w14:textId="77777777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oncomitant TAP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241F99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BDD0BEC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2.48, 12.98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727BD7C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A9D13C4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5.94, 26.48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0B251E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49BCFE3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4.06, 13.63)</w:t>
            </w:r>
          </w:p>
        </w:tc>
      </w:tr>
      <w:tr w:rsidR="001A4EAC" w:rsidRPr="00110E94" w14:paraId="05267617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C84EB" w14:textId="77777777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Randomized Alloca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F540967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5F9B30C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4.12, 6.09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31CD0C1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3813A3C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4.33, 8.78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1D38E7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A1CBAA9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2.48, 4.62)</w:t>
            </w:r>
          </w:p>
        </w:tc>
      </w:tr>
      <w:tr w:rsidR="001A4EAC" w:rsidRPr="00110E94" w14:paraId="5BE65452" w14:textId="77777777" w:rsidTr="00DC10F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CF91E" w14:textId="76B0E7DD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Use of 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R</w:t>
            </w: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esection 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R</w:t>
            </w: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epair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E3DC68B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2.5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2F6A9C0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7.67, 2.55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46D4D3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3.3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05F8D94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9.91, 3.21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E6EA0E0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1E884A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2.67, 4.47)</w:t>
            </w:r>
          </w:p>
        </w:tc>
      </w:tr>
      <w:tr w:rsidR="001A4EAC" w:rsidRPr="00110E94" w14:paraId="472131DE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DB3C5" w14:textId="78A896DF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Neochord</w:t>
            </w:r>
            <w:proofErr w:type="spellEnd"/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U</w:t>
            </w: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0264836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7AD0993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5.07, 5.25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D8439EB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4AEB7E7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5.59, 7.66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5250A28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0373ED" w14:textId="77777777" w:rsidR="001A4EAC" w:rsidRPr="00376499" w:rsidRDefault="001A4EAC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2.79, 4.39)</w:t>
            </w:r>
          </w:p>
        </w:tc>
      </w:tr>
      <w:tr w:rsidR="001A4EAC" w:rsidRPr="00110E94" w14:paraId="5F3DAC78" w14:textId="77777777" w:rsidTr="001A4EAC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2E604" w14:textId="77777777" w:rsidR="001A4EAC" w:rsidRPr="00376499" w:rsidRDefault="001A4EAC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Annuloplasty Ring Size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BF1586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A98900" w14:textId="3729155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0.50, 2.00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3870D0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4CAFB6" w14:textId="3E248A84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0.51, 2.45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ED960E" w14:textId="77777777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26F35" w14:textId="1AE2B09D" w:rsidR="001A4EAC" w:rsidRPr="00376499" w:rsidRDefault="001A4EAC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.21, -0.12)</w:t>
            </w:r>
          </w:p>
        </w:tc>
      </w:tr>
    </w:tbl>
    <w:p w14:paraId="7476EBFD" w14:textId="77777777" w:rsidR="002505E2" w:rsidRPr="00110E94" w:rsidRDefault="002505E2" w:rsidP="009D1CA8">
      <w:pPr>
        <w:spacing w:line="480" w:lineRule="auto"/>
        <w:jc w:val="both"/>
        <w:rPr>
          <w:rFonts w:ascii="Calibri" w:hAnsi="Calibri" w:cs="Calibri"/>
          <w:i/>
          <w:iCs/>
        </w:rPr>
      </w:pPr>
    </w:p>
    <w:p w14:paraId="2088B172" w14:textId="5E4A14D2" w:rsidR="009518FC" w:rsidRPr="004D377B" w:rsidRDefault="009518FC" w:rsidP="009518FC">
      <w:pPr>
        <w:jc w:val="both"/>
        <w:rPr>
          <w:rFonts w:asciiTheme="minorHAnsi" w:hAnsiTheme="minorHAnsi" w:cstheme="minorHAnsi"/>
        </w:rPr>
      </w:pPr>
      <w:proofErr w:type="spellStart"/>
      <w:r w:rsidRPr="004D377B">
        <w:rPr>
          <w:rFonts w:asciiTheme="minorHAnsi" w:eastAsia=".Hiragino Kaku Gothic Interfac" w:hAnsiTheme="minorHAnsi" w:cstheme="minorHAnsi"/>
          <w:color w:val="000000" w:themeColor="text1"/>
        </w:rPr>
        <w:t>Coef</w:t>
      </w:r>
      <w:proofErr w:type="spellEnd"/>
      <w:r w:rsidRPr="004D377B">
        <w:rPr>
          <w:rFonts w:asciiTheme="minorHAnsi" w:eastAsia=".Hiragino Kaku Gothic Interfac" w:hAnsiTheme="minorHAnsi" w:cstheme="minorHAnsi"/>
          <w:color w:val="000000" w:themeColor="text1"/>
        </w:rPr>
        <w:t xml:space="preserve">, coefficient; CI, confidence interval; </w:t>
      </w:r>
      <w:proofErr w:type="spellStart"/>
      <w:r w:rsidRPr="004D377B">
        <w:rPr>
          <w:rFonts w:asciiTheme="minorHAnsi" w:eastAsia=".Hiragino Kaku Gothic Interfac" w:hAnsiTheme="minorHAnsi" w:cstheme="minorHAnsi"/>
          <w:color w:val="000000" w:themeColor="text1"/>
        </w:rPr>
        <w:t>ePAP</w:t>
      </w:r>
      <w:proofErr w:type="spellEnd"/>
      <w:r w:rsidRPr="004D377B">
        <w:rPr>
          <w:rFonts w:asciiTheme="minorHAnsi" w:eastAsia=".Hiragino Kaku Gothic Interfac" w:hAnsiTheme="minorHAnsi" w:cstheme="minorHAnsi"/>
          <w:color w:val="000000" w:themeColor="text1"/>
        </w:rPr>
        <w:t xml:space="preserve">, estimated pulmonary artery pressure; </w:t>
      </w:r>
      <w:r w:rsidR="00376499" w:rsidRPr="004D377B">
        <w:rPr>
          <w:rFonts w:asciiTheme="minorHAnsi" w:eastAsia=".Hiragino Kaku Gothic Interfac" w:hAnsiTheme="minorHAnsi" w:cstheme="minorHAnsi"/>
          <w:color w:val="000000" w:themeColor="text1"/>
        </w:rPr>
        <w:t>LA, left atrium; LVEDVI, left ventricular end-diastolic volume index; LVEF, left ventricular ejection fraction; LVESVI, left ventricular end-systolic volume index; LVOT VTI, left ventricular outflow tract velocity time integral</w:t>
      </w:r>
      <w:r w:rsidRPr="004D377B">
        <w:rPr>
          <w:rFonts w:asciiTheme="minorHAnsi" w:eastAsia=".Hiragino Kaku Gothic Interfac" w:hAnsiTheme="minorHAnsi" w:cstheme="minorHAnsi"/>
          <w:color w:val="000000" w:themeColor="text1"/>
        </w:rPr>
        <w:t>; RVD, right ventricular dimension; TAP, tricuspid annuloplasty; TAPSE, Tricuspid annular plane systolic excursion</w:t>
      </w:r>
    </w:p>
    <w:p w14:paraId="196F5A39" w14:textId="370C1511" w:rsidR="002505E2" w:rsidRPr="004D377B" w:rsidRDefault="002505E2" w:rsidP="009518FC">
      <w:pPr>
        <w:jc w:val="both"/>
        <w:rPr>
          <w:rFonts w:asciiTheme="minorHAnsi" w:hAnsiTheme="minorHAnsi" w:cstheme="minorHAnsi"/>
          <w:i/>
          <w:iCs/>
        </w:rPr>
      </w:pPr>
    </w:p>
    <w:p w14:paraId="070F2B93" w14:textId="2E0A4073" w:rsidR="009518FC" w:rsidRDefault="009518FC">
      <w:pPr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br w:type="page"/>
      </w:r>
    </w:p>
    <w:p w14:paraId="67921979" w14:textId="31C1ECC2" w:rsidR="00472C5E" w:rsidRPr="00110E94" w:rsidRDefault="00DB4A18" w:rsidP="009D1CA8">
      <w:pPr>
        <w:spacing w:line="480" w:lineRule="auto"/>
        <w:jc w:val="both"/>
        <w:rPr>
          <w:rFonts w:ascii="Calibri" w:hAnsi="Calibri" w:cs="Calibri"/>
          <w:i/>
          <w:iCs/>
        </w:rPr>
      </w:pPr>
      <w:r w:rsidRPr="00110E94">
        <w:rPr>
          <w:rFonts w:ascii="Calibri" w:hAnsi="Calibri" w:cs="Calibri"/>
          <w:i/>
          <w:iCs/>
        </w:rPr>
        <w:lastRenderedPageBreak/>
        <w:t xml:space="preserve">Supplementary Table </w:t>
      </w:r>
      <w:r w:rsidR="00CD752A">
        <w:rPr>
          <w:rFonts w:ascii="Calibri" w:hAnsi="Calibri" w:cs="Calibri"/>
          <w:i/>
          <w:iCs/>
        </w:rPr>
        <w:t>4</w:t>
      </w:r>
      <w:r w:rsidR="00B06D68">
        <w:rPr>
          <w:rFonts w:ascii="Calibri" w:hAnsi="Calibri" w:cs="Calibri"/>
          <w:i/>
          <w:iCs/>
        </w:rPr>
        <w:t>.</w:t>
      </w:r>
      <w:r w:rsidR="00B06D68" w:rsidRPr="00110E94">
        <w:rPr>
          <w:rFonts w:ascii="Calibri" w:hAnsi="Calibri" w:cs="Calibri"/>
          <w:i/>
          <w:iCs/>
        </w:rPr>
        <w:t xml:space="preserve"> </w:t>
      </w:r>
      <w:r w:rsidRPr="00110E94">
        <w:rPr>
          <w:rFonts w:ascii="Calibri" w:hAnsi="Calibri" w:cs="Calibri"/>
          <w:i/>
          <w:iCs/>
        </w:rPr>
        <w:t>Univariate analysis for change in LVESVI, LVEDVI, and LVEF from pre-discharge to 12 months postoperatively.</w:t>
      </w:r>
    </w:p>
    <w:tbl>
      <w:tblPr>
        <w:tblStyle w:val="1"/>
        <w:tblpPr w:leftFromText="180" w:rightFromText="180" w:vertAnchor="page" w:horzAnchor="margin" w:tblpXSpec="center" w:tblpY="2444"/>
        <w:tblW w:w="9803" w:type="dxa"/>
        <w:tblLook w:val="04A0" w:firstRow="1" w:lastRow="0" w:firstColumn="1" w:lastColumn="0" w:noHBand="0" w:noVBand="1"/>
      </w:tblPr>
      <w:tblGrid>
        <w:gridCol w:w="2830"/>
        <w:gridCol w:w="647"/>
        <w:gridCol w:w="1305"/>
        <w:gridCol w:w="647"/>
        <w:gridCol w:w="2069"/>
        <w:gridCol w:w="851"/>
        <w:gridCol w:w="1454"/>
      </w:tblGrid>
      <w:tr w:rsidR="00DB4A18" w:rsidRPr="00110E94" w14:paraId="352D8268" w14:textId="77777777" w:rsidTr="00DC10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133B3B" w14:textId="77777777" w:rsidR="00DB4A18" w:rsidRPr="00110E94" w:rsidRDefault="00DB4A18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D41675" w14:textId="77777777" w:rsidR="00DB4A18" w:rsidRPr="00110E94" w:rsidRDefault="00DB4A18" w:rsidP="00110E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dLVESVI1</w:t>
            </w:r>
          </w:p>
        </w:tc>
        <w:tc>
          <w:tcPr>
            <w:tcW w:w="2716" w:type="dxa"/>
            <w:gridSpan w:val="2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6E600B" w14:textId="77777777" w:rsidR="00DB4A18" w:rsidRPr="00110E94" w:rsidRDefault="00DB4A18" w:rsidP="00110E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dLVEDVI1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76228" w14:textId="77777777" w:rsidR="00DB4A18" w:rsidRPr="00110E94" w:rsidRDefault="00DB4A18" w:rsidP="00110E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dLVEF1</w:t>
            </w:r>
          </w:p>
        </w:tc>
      </w:tr>
      <w:tr w:rsidR="00DC10FE" w:rsidRPr="00110E94" w14:paraId="528B6165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F09C82" w14:textId="77777777" w:rsidR="00DC10FE" w:rsidRPr="00110E94" w:rsidRDefault="00DC10FE" w:rsidP="00110E94">
            <w:pPr>
              <w:jc w:val="center"/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47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2B10112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130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B82BAD9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  <w:t xml:space="preserve">95% CI </w:t>
            </w:r>
          </w:p>
        </w:tc>
        <w:tc>
          <w:tcPr>
            <w:tcW w:w="647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97A9FEF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206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0567CDF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  <w:t xml:space="preserve">95% CI 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E532128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1454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BC914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b/>
                <w:bCs/>
                <w:color w:val="000000"/>
                <w:sz w:val="20"/>
                <w:szCs w:val="20"/>
              </w:rPr>
              <w:t xml:space="preserve">95% CI </w:t>
            </w:r>
          </w:p>
        </w:tc>
      </w:tr>
      <w:tr w:rsidR="00DC10FE" w:rsidRPr="00110E94" w14:paraId="25F56ED0" w14:textId="77777777" w:rsidTr="00DC10F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243D34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14:paraId="314CC1BE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8B1654C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30, 0.21)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14:paraId="12D637D0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206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F27E654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52, 0.25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14:paraId="5CA9F6CB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54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DAF1F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18, 0.12)</w:t>
            </w:r>
          </w:p>
        </w:tc>
      </w:tr>
      <w:tr w:rsidR="00DC10FE" w:rsidRPr="00110E94" w14:paraId="58B3F992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A8DCC1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1029C4FD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2D76CE77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.71, 10.36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1BD7E8DF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450D72A0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5.44, 12.82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22D6504F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D3A4E5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6.00, 1.20)</w:t>
            </w:r>
          </w:p>
        </w:tc>
      </w:tr>
      <w:tr w:rsidR="00DC10FE" w:rsidRPr="00110E94" w14:paraId="3BFA305C" w14:textId="77777777" w:rsidTr="00DC10F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7A337A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6A159633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59301C49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35, 8.98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6B214E19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77BE0FD0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.43, 12.63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0C32B5FE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7C82E1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5.05, 0.50)</w:t>
            </w:r>
          </w:p>
        </w:tc>
      </w:tr>
      <w:tr w:rsidR="00DC10FE" w:rsidRPr="00110E94" w14:paraId="54194EE8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1DFE49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Hypercholesterolemia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01B0E73A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2.55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7AA35217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7.36, 2.26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6C968527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4.57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657F2865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1.77, 2.62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078A8AA1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F50399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3.05, 2.67)</w:t>
            </w:r>
          </w:p>
        </w:tc>
      </w:tr>
      <w:tr w:rsidR="00DC10FE" w:rsidRPr="00110E94" w14:paraId="2D9B2C90" w14:textId="77777777" w:rsidTr="00DC10F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F50653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78009B81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4A5A9FA5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19, 0.20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759483AB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5D8C3BF8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33, 0.26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68C1C922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D4DFEAE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13, 0.10)</w:t>
            </w:r>
          </w:p>
        </w:tc>
      </w:tr>
      <w:tr w:rsidR="00DC10FE" w:rsidRPr="00110E94" w14:paraId="5E3A8356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096B93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4570C962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12EA8C6C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02, 0.05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3509A58D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4E20D655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02, 0.08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0021C126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FB7D1D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02, 0.02)</w:t>
            </w:r>
          </w:p>
        </w:tc>
      </w:tr>
      <w:tr w:rsidR="00DC10FE" w:rsidRPr="00110E94" w14:paraId="54614EED" w14:textId="77777777" w:rsidTr="00DC10F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CD5030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308A0207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4.07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397C900C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8.96, 0.81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263EA7A8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7.28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4CB2A163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4.52, -0.025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4751D805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D9006C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2.74, 3.13)</w:t>
            </w:r>
          </w:p>
        </w:tc>
      </w:tr>
      <w:tr w:rsidR="00DC10FE" w:rsidRPr="00110E94" w14:paraId="3479F86F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1DC53F" w14:textId="0FBD4B19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ostoperative Beta-Blocker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7524D1FB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2098910F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5.31, 4.24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111C1BE0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7E662994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4.49, 9.80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6E0C0954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ECEC9A9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74, 4.86)</w:t>
            </w:r>
          </w:p>
        </w:tc>
      </w:tr>
      <w:tr w:rsidR="00DC10FE" w:rsidRPr="00110E94" w14:paraId="49ABBB4D" w14:textId="77777777" w:rsidTr="00DC10F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3C991C" w14:textId="7A0AF23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ostoperative ACE inhibitor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1DCA9866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004530A3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4.88, 7.63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171DB158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6929462C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8.30, 10.49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1AC1B4AD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3D18B5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4.26, 3.01)</w:t>
            </w:r>
          </w:p>
        </w:tc>
      </w:tr>
      <w:tr w:rsidR="00DC10FE" w:rsidRPr="00110E94" w14:paraId="7A33A042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3D605F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39A70FD4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59170065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21, 0.16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0C6EE04D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149FADA3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27, 0.30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219B6B8D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79D2A4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06, 0.13)</w:t>
            </w:r>
          </w:p>
        </w:tc>
      </w:tr>
      <w:tr w:rsidR="00DC10FE" w:rsidRPr="00110E94" w14:paraId="541F993C" w14:textId="77777777" w:rsidTr="00DC10F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97F9FE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647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65E3C0C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83269BC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5.22, 6.04)</w:t>
            </w:r>
          </w:p>
        </w:tc>
        <w:tc>
          <w:tcPr>
            <w:tcW w:w="647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9B82046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06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7BAE7B0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8.41, 8.48)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C7399CB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54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FCDD9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2.87, 3.71)</w:t>
            </w:r>
          </w:p>
        </w:tc>
      </w:tr>
      <w:tr w:rsidR="00DC10FE" w:rsidRPr="00110E94" w14:paraId="143C2DD0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466E0F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reoperative LVEF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14:paraId="37F9186E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A2B0BC6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50, 0.59)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14:paraId="265890C9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206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EB73321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80, 0.79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14:paraId="10E73952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54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EAD19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33, 0.30)</w:t>
            </w:r>
          </w:p>
        </w:tc>
      </w:tr>
      <w:tr w:rsidR="00DC10FE" w:rsidRPr="00110E94" w14:paraId="445033EB" w14:textId="77777777" w:rsidTr="00DC10F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B638EF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reoperative LVEDVI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60B327C0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5408E56A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26, 0.01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1E6E2D4B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03CC5138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13, 0.26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55306131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0D887E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0.09, 0.22)</w:t>
            </w:r>
          </w:p>
        </w:tc>
      </w:tr>
      <w:tr w:rsidR="00DC10FE" w:rsidRPr="00110E94" w14:paraId="3F297F5B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E49AE8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reoperative LVESVI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04179CA3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18E0D157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55, 0.04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37909612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40D9EFA1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32, 0.56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15DDA512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3125F1B" w14:textId="5E1F381C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0.14, 0.45)</w:t>
            </w:r>
          </w:p>
        </w:tc>
      </w:tr>
      <w:tr w:rsidR="00DC10FE" w:rsidRPr="00110E94" w14:paraId="25F0B589" w14:textId="77777777" w:rsidTr="00DC10F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07A452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reoperative LVOT VTI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5E37A498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17B24E03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77, 0.80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54B5063E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3FBD506A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.04, 1.19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38851FBD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1F5A25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34, 0.58)</w:t>
            </w:r>
          </w:p>
        </w:tc>
      </w:tr>
      <w:tr w:rsidR="00DC10FE" w:rsidRPr="00110E94" w14:paraId="5BC0F179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711F50" w14:textId="10FB1814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Preoperative 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LA volume</w:t>
            </w: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Index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74CB1208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2D7FB22C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16, 0.10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1D7C2FB2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403E796F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23, 0.14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2CD546F5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D0FEC57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09, 0.07)</w:t>
            </w:r>
          </w:p>
        </w:tc>
      </w:tr>
      <w:tr w:rsidR="00DC10FE" w:rsidRPr="00110E94" w14:paraId="2D79CD68" w14:textId="77777777" w:rsidTr="00DC10F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FC93BD" w14:textId="4289939A" w:rsidR="00DC10FE" w:rsidRPr="00110E94" w:rsidRDefault="00DC10FE" w:rsidP="0023675B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reoperative Mitral Septal-Apical Dimension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5BBC78E6" w14:textId="77777777" w:rsidR="00DC10FE" w:rsidRPr="00110E94" w:rsidRDefault="00DC10FE" w:rsidP="00236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6876F515" w14:textId="77777777" w:rsidR="00DC10FE" w:rsidRPr="0023675B" w:rsidRDefault="00DC10FE" w:rsidP="00236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.09, 0.22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73C4E51D" w14:textId="77777777" w:rsidR="00DC10FE" w:rsidRPr="0023675B" w:rsidRDefault="00DC10FE" w:rsidP="00236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63969234" w14:textId="77777777" w:rsidR="00DC10FE" w:rsidRPr="0023675B" w:rsidRDefault="00DC10FE" w:rsidP="00236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.42, 0.52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4CCEF8EA" w14:textId="77777777" w:rsidR="00DC10FE" w:rsidRPr="0023675B" w:rsidRDefault="00DC10FE" w:rsidP="00236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2FFB34" w14:textId="77777777" w:rsidR="00DC10FE" w:rsidRPr="0023675B" w:rsidRDefault="00DC10FE" w:rsidP="00236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24, 0.54)</w:t>
            </w:r>
          </w:p>
        </w:tc>
      </w:tr>
      <w:tr w:rsidR="00DC10FE" w:rsidRPr="00110E94" w14:paraId="04FA6F1E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C9DD28" w14:textId="47704605" w:rsidR="00DC10FE" w:rsidRPr="00110E94" w:rsidRDefault="00DC10FE" w:rsidP="0023675B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Preoperative Mitral </w:t>
            </w:r>
            <w:proofErr w:type="spellStart"/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Bicommissural</w:t>
            </w:r>
            <w:proofErr w:type="spellEnd"/>
            <w:r w:rsidRPr="00376499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Dimension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3F362139" w14:textId="77777777" w:rsidR="00DC10FE" w:rsidRPr="00110E94" w:rsidRDefault="00DC10FE" w:rsidP="00236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1AA54B72" w14:textId="77777777" w:rsidR="00DC10FE" w:rsidRPr="0023675B" w:rsidRDefault="00DC10FE" w:rsidP="00236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.14, 0.11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4B027A0D" w14:textId="77777777" w:rsidR="00DC10FE" w:rsidRPr="0023675B" w:rsidRDefault="00DC10FE" w:rsidP="00236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39111785" w14:textId="77777777" w:rsidR="00DC10FE" w:rsidRPr="0023675B" w:rsidRDefault="00DC10FE" w:rsidP="00236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.61, 0.24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676AFA36" w14:textId="77777777" w:rsidR="00DC10FE" w:rsidRPr="0023675B" w:rsidRDefault="00DC10FE" w:rsidP="00236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E0DE15B" w14:textId="77777777" w:rsidR="00DC10FE" w:rsidRPr="0023675B" w:rsidRDefault="00DC10FE" w:rsidP="002367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20, 0.54)</w:t>
            </w:r>
          </w:p>
        </w:tc>
      </w:tr>
      <w:tr w:rsidR="00DC10FE" w:rsidRPr="00110E94" w14:paraId="51951E36" w14:textId="77777777" w:rsidTr="00DC10F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8575CB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reoperative RVD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1904A073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618C1BFD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78, 0.13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3550D553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79149256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83, 0.51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7A503E59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374CFB8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10, 0.45)</w:t>
            </w:r>
          </w:p>
        </w:tc>
      </w:tr>
      <w:tr w:rsidR="00DC10FE" w:rsidRPr="00110E94" w14:paraId="330E724C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B4DF79" w14:textId="5899AF10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Baseline TAPSE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15EE0757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679C5B09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.13, 0.77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3D024CB3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1C454F76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.74, 0.96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4ADD0F8E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AAA9C8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49, 0.63)</w:t>
            </w:r>
          </w:p>
        </w:tc>
      </w:tr>
      <w:tr w:rsidR="00DC10FE" w:rsidRPr="00110E94" w14:paraId="458EF693" w14:textId="77777777" w:rsidTr="00DC10F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439384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reoperative Tricuspid Diameter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577F1AD9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4235E640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84, 0.16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28AF806F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6FDEE95B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.13, 0.35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225FB95F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D573565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18, 0.41)</w:t>
            </w:r>
          </w:p>
        </w:tc>
      </w:tr>
      <w:tr w:rsidR="00DC10FE" w:rsidRPr="00110E94" w14:paraId="158E30F5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9638F3" w14:textId="425D122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Preoperative </w:t>
            </w:r>
            <w:proofErr w:type="spellStart"/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ePA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647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6138A0F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30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6A43BBD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40, 0.02)</w:t>
            </w:r>
          </w:p>
        </w:tc>
        <w:tc>
          <w:tcPr>
            <w:tcW w:w="647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0693752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206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F7C1542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49, 0.10)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7A2C207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54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A5345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07, 0.20)</w:t>
            </w:r>
          </w:p>
        </w:tc>
      </w:tr>
      <w:tr w:rsidR="00DC10FE" w:rsidRPr="00110E94" w14:paraId="4515128F" w14:textId="77777777" w:rsidTr="00DC10F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F8DA09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Discharge Peak Gradient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14:paraId="07D13323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FA36B1A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11, 1.45)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14:paraId="22811E0E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06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E6ABB2E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82, 1.56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14:paraId="4080A15D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454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B3FBC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92, 0.01)</w:t>
            </w:r>
          </w:p>
        </w:tc>
      </w:tr>
      <w:tr w:rsidR="00DC10FE" w:rsidRPr="00110E94" w14:paraId="0760450F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75CA12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Discharge Mean Gradient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45D5F160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3B99CBBD" w14:textId="41ACF29B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1.09, 4.56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5F76339B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54A699A6" w14:textId="0CD4E343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0.48, 5.84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2F0925E6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CFFAF4A" w14:textId="78980F6C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2.46, -0.36)</w:t>
            </w:r>
          </w:p>
        </w:tc>
      </w:tr>
      <w:tr w:rsidR="00DC10FE" w:rsidRPr="00110E94" w14:paraId="4E63CEE7" w14:textId="77777777" w:rsidTr="00DC10F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460BDF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Residual MR </w:t>
            </w:r>
            <w:r w:rsidRPr="00110E94">
              <w:rPr>
                <w:rFonts w:ascii="Cambria Math" w:eastAsia="Yu Gothic" w:hAnsi="Cambria Math" w:cs="Cambria Math"/>
                <w:color w:val="000000"/>
                <w:sz w:val="20"/>
                <w:szCs w:val="20"/>
              </w:rPr>
              <w:t>≧</w:t>
            </w: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mild at discharge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01421F11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60AE735D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7.40, 4.04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72CB16C3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743523B5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8.36, 8.83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02810BAB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BA95C44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50, 6.09)</w:t>
            </w:r>
          </w:p>
        </w:tc>
      </w:tr>
      <w:tr w:rsidR="00DC10FE" w:rsidRPr="00110E94" w14:paraId="4745B71E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05430A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TR </w:t>
            </w:r>
            <w:r w:rsidRPr="00110E94">
              <w:rPr>
                <w:rFonts w:ascii="Cambria Math" w:eastAsia="Yu Gothic" w:hAnsi="Cambria Math" w:cs="Cambria Math"/>
                <w:color w:val="000000"/>
                <w:sz w:val="20"/>
                <w:szCs w:val="20"/>
              </w:rPr>
              <w:t>≧</w:t>
            </w: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mild at discharge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72E9CFA4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0ECFADD5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5.03, 7.18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225F4A0F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3CA8DDC4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7.05, 11.26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6DDE830D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C568429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3.51, 3.76)</w:t>
            </w:r>
          </w:p>
        </w:tc>
      </w:tr>
      <w:tr w:rsidR="00DC10FE" w:rsidRPr="00110E94" w14:paraId="13D8A5B0" w14:textId="77777777" w:rsidTr="00DC10F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8EC98C" w14:textId="3B27D235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Intraoperative Mitral Coaptation 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647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8D6DCEB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5E61423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74, 0.99)</w:t>
            </w:r>
          </w:p>
        </w:tc>
        <w:tc>
          <w:tcPr>
            <w:tcW w:w="647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CD0ACAF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06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C7DA598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.18, 1.41)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ACEB89B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454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CFE94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80, 0.24)</w:t>
            </w:r>
          </w:p>
        </w:tc>
      </w:tr>
      <w:tr w:rsidR="00DC10FE" w:rsidRPr="00110E94" w14:paraId="1D9E4EEF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59041C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lamp Time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14:paraId="66FFA8B2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8F79EAF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04, 0.16)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14:paraId="771105B0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06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31437A8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10, 0.19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14:paraId="60C6725E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54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E66BA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11, -0.00)</w:t>
            </w:r>
          </w:p>
        </w:tc>
      </w:tr>
      <w:tr w:rsidR="00DC10FE" w:rsidRPr="00110E94" w14:paraId="5AD5D928" w14:textId="77777777" w:rsidTr="00DC10F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46E803" w14:textId="3B7F3833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Perfusion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Time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043FA17C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1822BA83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00, 0.15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1F80C329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29CBB96A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03, 0.19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72F6CECF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168DBA1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0.09, -0.006)</w:t>
            </w:r>
          </w:p>
        </w:tc>
      </w:tr>
      <w:tr w:rsidR="00DC10FE" w:rsidRPr="00110E94" w14:paraId="2889F08D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F8CC80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oncomitant TAP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5BCA417C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793F1CF7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7.65, 14.88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182EC854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55C7FD01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5.01, 18.77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226AE13C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3.26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94F735D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9.95, 3.43)</w:t>
            </w:r>
          </w:p>
        </w:tc>
      </w:tr>
      <w:tr w:rsidR="00DC10FE" w:rsidRPr="00110E94" w14:paraId="2A115769" w14:textId="77777777" w:rsidTr="00DC10F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DE2092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Use of resection repair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3A946897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6A7D43BE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2.62, 6.91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31131F1A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459CFBEA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8.04, 6.33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6CE1147B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2.38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DBADCB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5.17, 0.42)</w:t>
            </w:r>
          </w:p>
        </w:tc>
      </w:tr>
      <w:tr w:rsidR="00DC10FE" w:rsidRPr="00110E94" w14:paraId="193F3476" w14:textId="77777777" w:rsidTr="00DC1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532E22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Neochord</w:t>
            </w:r>
            <w:proofErr w:type="spellEnd"/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701DCA21" w14:textId="77777777" w:rsidR="00DC10FE" w:rsidRPr="00110E94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41E056E3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5.63, 3.97)</w:t>
            </w:r>
          </w:p>
        </w:tc>
        <w:tc>
          <w:tcPr>
            <w:tcW w:w="64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74979847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76B9D9BF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5.76, 8.64)</w:t>
            </w:r>
          </w:p>
        </w:tc>
        <w:tc>
          <w:tcPr>
            <w:tcW w:w="851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77310250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32A343" w14:textId="77777777" w:rsidR="00DC10FE" w:rsidRPr="0023675B" w:rsidRDefault="00DC10FE" w:rsidP="00110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.89, 3.79)</w:t>
            </w:r>
          </w:p>
        </w:tc>
      </w:tr>
      <w:tr w:rsidR="00DC10FE" w:rsidRPr="00110E94" w14:paraId="7F17ADEF" w14:textId="77777777" w:rsidTr="00DC10F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CC49CB" w14:textId="77777777" w:rsidR="00DC10FE" w:rsidRPr="00110E94" w:rsidRDefault="00DC10FE" w:rsidP="00110E94">
            <w:pPr>
              <w:rPr>
                <w:rFonts w:ascii="Calibri" w:eastAsia="Yu Gothic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Annuloplasty Ring Size</w:t>
            </w:r>
          </w:p>
        </w:tc>
        <w:tc>
          <w:tcPr>
            <w:tcW w:w="647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37A9B1" w14:textId="77777777" w:rsidR="00DC10FE" w:rsidRPr="00110E94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10E94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75C6F0" w14:textId="4A0EA583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1.93, -0.52)</w:t>
            </w:r>
          </w:p>
        </w:tc>
        <w:tc>
          <w:tcPr>
            <w:tcW w:w="647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4DD785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51BA3E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-2.12, 0.11)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7E96FA" w14:textId="7777777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2DCAB" w14:textId="2EF06E87" w:rsidR="00DC10FE" w:rsidRPr="0023675B" w:rsidRDefault="00DC10FE" w:rsidP="00110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23675B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(0.44, 1.26)</w:t>
            </w:r>
          </w:p>
        </w:tc>
      </w:tr>
    </w:tbl>
    <w:p w14:paraId="37C8CDAC" w14:textId="2BCB3ADC" w:rsidR="009518FC" w:rsidRPr="004D377B" w:rsidRDefault="009518FC" w:rsidP="009518FC">
      <w:pPr>
        <w:jc w:val="both"/>
        <w:rPr>
          <w:rFonts w:asciiTheme="minorHAnsi" w:hAnsiTheme="minorHAnsi" w:cstheme="minorHAnsi"/>
        </w:rPr>
      </w:pPr>
      <w:proofErr w:type="spellStart"/>
      <w:r w:rsidRPr="004D377B">
        <w:rPr>
          <w:rFonts w:asciiTheme="minorHAnsi" w:eastAsia=".Hiragino Kaku Gothic Interfac" w:hAnsiTheme="minorHAnsi" w:cstheme="minorHAnsi"/>
          <w:color w:val="000000" w:themeColor="text1"/>
        </w:rPr>
        <w:t>Coef</w:t>
      </w:r>
      <w:proofErr w:type="spellEnd"/>
      <w:r w:rsidRPr="004D377B">
        <w:rPr>
          <w:rFonts w:asciiTheme="minorHAnsi" w:eastAsia=".Hiragino Kaku Gothic Interfac" w:hAnsiTheme="minorHAnsi" w:cstheme="minorHAnsi"/>
          <w:color w:val="000000" w:themeColor="text1"/>
        </w:rPr>
        <w:t xml:space="preserve">, coefficient; CI, confidence interval; </w:t>
      </w:r>
      <w:proofErr w:type="spellStart"/>
      <w:r w:rsidRPr="004D377B">
        <w:rPr>
          <w:rFonts w:asciiTheme="minorHAnsi" w:eastAsia=".Hiragino Kaku Gothic Interfac" w:hAnsiTheme="minorHAnsi" w:cstheme="minorHAnsi"/>
          <w:color w:val="000000" w:themeColor="text1"/>
        </w:rPr>
        <w:t>ePAP</w:t>
      </w:r>
      <w:proofErr w:type="spellEnd"/>
      <w:r w:rsidRPr="004D377B">
        <w:rPr>
          <w:rFonts w:asciiTheme="minorHAnsi" w:eastAsia=".Hiragino Kaku Gothic Interfac" w:hAnsiTheme="minorHAnsi" w:cstheme="minorHAnsi"/>
          <w:color w:val="000000" w:themeColor="text1"/>
        </w:rPr>
        <w:t xml:space="preserve">, estimated pulmonary artery pressure; LA, left atrium; LVEDVI, left ventricular end-diastolic volume index; LVEF, left ventricular ejection </w:t>
      </w:r>
      <w:r w:rsidRPr="004D377B">
        <w:rPr>
          <w:rFonts w:asciiTheme="minorHAnsi" w:eastAsia=".Hiragino Kaku Gothic Interfac" w:hAnsiTheme="minorHAnsi" w:cstheme="minorHAnsi"/>
          <w:color w:val="000000" w:themeColor="text1"/>
        </w:rPr>
        <w:lastRenderedPageBreak/>
        <w:t xml:space="preserve">fraction; LVESVI, left ventricular end-systolic volume index; LVOT VTI, left ventricular outflow tract velocity time integral; </w:t>
      </w:r>
      <w:r w:rsidR="004D377B" w:rsidRPr="004D377B">
        <w:rPr>
          <w:rFonts w:asciiTheme="minorHAnsi" w:eastAsia=".Hiragino Kaku Gothic Interfac" w:hAnsiTheme="minorHAnsi" w:cstheme="minorHAnsi"/>
          <w:color w:val="000000" w:themeColor="text1"/>
        </w:rPr>
        <w:t xml:space="preserve">MR, mitral regurgitation; </w:t>
      </w:r>
      <w:r w:rsidRPr="004D377B">
        <w:rPr>
          <w:rFonts w:asciiTheme="minorHAnsi" w:eastAsia=".Hiragino Kaku Gothic Interfac" w:hAnsiTheme="minorHAnsi" w:cstheme="minorHAnsi"/>
          <w:color w:val="000000" w:themeColor="text1"/>
        </w:rPr>
        <w:t>RVD, right ventricular dimension; TAP, tricuspid annuloplasty; TAPSE, Tricuspid annular plane systolic excursion</w:t>
      </w:r>
      <w:r w:rsidR="004D377B" w:rsidRPr="004D377B">
        <w:rPr>
          <w:rFonts w:asciiTheme="minorHAnsi" w:eastAsia=".Hiragino Kaku Gothic Interfac" w:hAnsiTheme="minorHAnsi" w:cstheme="minorHAnsi"/>
          <w:color w:val="000000" w:themeColor="text1"/>
        </w:rPr>
        <w:t>; TR, tricuspid regurgitation</w:t>
      </w:r>
    </w:p>
    <w:p w14:paraId="427EF539" w14:textId="77777777" w:rsidR="00DB4A18" w:rsidRPr="009518FC" w:rsidRDefault="00DB4A18" w:rsidP="009D1CA8">
      <w:pPr>
        <w:spacing w:line="480" w:lineRule="auto"/>
        <w:jc w:val="both"/>
        <w:rPr>
          <w:rFonts w:ascii="Calibri" w:hAnsi="Calibri" w:cs="Calibri"/>
        </w:rPr>
      </w:pPr>
    </w:p>
    <w:p w14:paraId="67EC8350" w14:textId="77777777" w:rsidR="00110E94" w:rsidRPr="00110E94" w:rsidRDefault="00110E94">
      <w:pPr>
        <w:spacing w:line="480" w:lineRule="auto"/>
        <w:jc w:val="both"/>
        <w:rPr>
          <w:rFonts w:ascii="Calibri" w:hAnsi="Calibri" w:cs="Calibri"/>
        </w:rPr>
      </w:pPr>
    </w:p>
    <w:sectPr w:rsidR="00110E94" w:rsidRPr="00110E94" w:rsidSect="00FD77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badi MT Condensed Extra Bold">
    <w:panose1 w:val="020B0A06030101010103"/>
    <w:charset w:val="00"/>
    <w:family w:val="swiss"/>
    <w:pitch w:val="variable"/>
    <w:sig w:usb0="00000003" w:usb1="00000000" w:usb2="0000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.Hiragino Kaku Gothic Interfac">
    <w:altName w:val="Yu Gothic"/>
    <w:panose1 w:val="020B0604020202020204"/>
    <w:charset w:val="80"/>
    <w:family w:val="auto"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02191"/>
    <w:multiLevelType w:val="hybridMultilevel"/>
    <w:tmpl w:val="F7AC44E8"/>
    <w:lvl w:ilvl="0" w:tplc="090C4E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F46114"/>
    <w:multiLevelType w:val="hybridMultilevel"/>
    <w:tmpl w:val="CCB831B4"/>
    <w:lvl w:ilvl="0" w:tplc="DA42B6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B5724"/>
    <w:multiLevelType w:val="hybridMultilevel"/>
    <w:tmpl w:val="A20AC2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E42EB1"/>
    <w:multiLevelType w:val="hybridMultilevel"/>
    <w:tmpl w:val="7E7E06BE"/>
    <w:lvl w:ilvl="0" w:tplc="B06CAE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0238A2"/>
    <w:multiLevelType w:val="hybridMultilevel"/>
    <w:tmpl w:val="E062C664"/>
    <w:lvl w:ilvl="0" w:tplc="BF8ABE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D24879"/>
    <w:multiLevelType w:val="hybridMultilevel"/>
    <w:tmpl w:val="595C7D1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F63DBA"/>
    <w:multiLevelType w:val="hybridMultilevel"/>
    <w:tmpl w:val="7A7676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5565E0"/>
    <w:multiLevelType w:val="hybridMultilevel"/>
    <w:tmpl w:val="407058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65397C"/>
    <w:multiLevelType w:val="hybridMultilevel"/>
    <w:tmpl w:val="390CDE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C52858"/>
    <w:multiLevelType w:val="hybridMultilevel"/>
    <w:tmpl w:val="03DA04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CA6B9B"/>
    <w:multiLevelType w:val="hybridMultilevel"/>
    <w:tmpl w:val="38A46CA2"/>
    <w:lvl w:ilvl="0" w:tplc="F5A08E00">
      <w:start w:val="10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EA0F79"/>
    <w:multiLevelType w:val="hybridMultilevel"/>
    <w:tmpl w:val="C30055DA"/>
    <w:lvl w:ilvl="0" w:tplc="707CE132">
      <w:start w:val="10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10"/>
  </w:num>
  <w:num w:numId="6">
    <w:abstractNumId w:val="11"/>
  </w:num>
  <w:num w:numId="7">
    <w:abstractNumId w:val="9"/>
  </w:num>
  <w:num w:numId="8">
    <w:abstractNumId w:val="8"/>
  </w:num>
  <w:num w:numId="9">
    <w:abstractNumId w:val="6"/>
  </w:num>
  <w:num w:numId="10">
    <w:abstractNumId w:val="5"/>
  </w:num>
  <w:num w:numId="11">
    <w:abstractNumId w:val="7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bordersDoNotSurroundHeader/>
  <w:bordersDoNotSurroundFooter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5B6"/>
    <w:rsid w:val="00006373"/>
    <w:rsid w:val="00011D9F"/>
    <w:rsid w:val="0001254D"/>
    <w:rsid w:val="000142F0"/>
    <w:rsid w:val="00016A19"/>
    <w:rsid w:val="000179B0"/>
    <w:rsid w:val="00024C65"/>
    <w:rsid w:val="0003198A"/>
    <w:rsid w:val="00032BD2"/>
    <w:rsid w:val="000360CB"/>
    <w:rsid w:val="00040441"/>
    <w:rsid w:val="00041251"/>
    <w:rsid w:val="00041FC0"/>
    <w:rsid w:val="0004380D"/>
    <w:rsid w:val="00044238"/>
    <w:rsid w:val="0004474B"/>
    <w:rsid w:val="00044D94"/>
    <w:rsid w:val="00051006"/>
    <w:rsid w:val="00056CBC"/>
    <w:rsid w:val="0005760A"/>
    <w:rsid w:val="00057612"/>
    <w:rsid w:val="00057BC2"/>
    <w:rsid w:val="00057C05"/>
    <w:rsid w:val="00057F54"/>
    <w:rsid w:val="00061DC1"/>
    <w:rsid w:val="0006244F"/>
    <w:rsid w:val="00062884"/>
    <w:rsid w:val="00065831"/>
    <w:rsid w:val="0006683A"/>
    <w:rsid w:val="00070788"/>
    <w:rsid w:val="00073C90"/>
    <w:rsid w:val="00073DF1"/>
    <w:rsid w:val="000773C4"/>
    <w:rsid w:val="0009090E"/>
    <w:rsid w:val="0009193C"/>
    <w:rsid w:val="00092A02"/>
    <w:rsid w:val="00094F04"/>
    <w:rsid w:val="00097C20"/>
    <w:rsid w:val="000A0231"/>
    <w:rsid w:val="000A7C59"/>
    <w:rsid w:val="000B0620"/>
    <w:rsid w:val="000B0ACD"/>
    <w:rsid w:val="000B4707"/>
    <w:rsid w:val="000B6F98"/>
    <w:rsid w:val="000C0AB6"/>
    <w:rsid w:val="000C0E0B"/>
    <w:rsid w:val="000C150D"/>
    <w:rsid w:val="000C2C61"/>
    <w:rsid w:val="000C7116"/>
    <w:rsid w:val="000C7F64"/>
    <w:rsid w:val="000D2215"/>
    <w:rsid w:val="000D2742"/>
    <w:rsid w:val="000D58DB"/>
    <w:rsid w:val="000D7671"/>
    <w:rsid w:val="000E105D"/>
    <w:rsid w:val="000E4A08"/>
    <w:rsid w:val="000E6FEA"/>
    <w:rsid w:val="000F27A2"/>
    <w:rsid w:val="000F2B20"/>
    <w:rsid w:val="000F5F1E"/>
    <w:rsid w:val="000F7E4F"/>
    <w:rsid w:val="00103BBE"/>
    <w:rsid w:val="001040E8"/>
    <w:rsid w:val="00106282"/>
    <w:rsid w:val="0010778F"/>
    <w:rsid w:val="00107C4E"/>
    <w:rsid w:val="00110E94"/>
    <w:rsid w:val="00111643"/>
    <w:rsid w:val="00111D82"/>
    <w:rsid w:val="00112180"/>
    <w:rsid w:val="00112EE4"/>
    <w:rsid w:val="00115578"/>
    <w:rsid w:val="00116856"/>
    <w:rsid w:val="00125161"/>
    <w:rsid w:val="001255E8"/>
    <w:rsid w:val="001275D6"/>
    <w:rsid w:val="00130894"/>
    <w:rsid w:val="001354B8"/>
    <w:rsid w:val="00136380"/>
    <w:rsid w:val="0013734F"/>
    <w:rsid w:val="001404D4"/>
    <w:rsid w:val="0014091F"/>
    <w:rsid w:val="001473E0"/>
    <w:rsid w:val="0014774E"/>
    <w:rsid w:val="00154E8E"/>
    <w:rsid w:val="00157D7D"/>
    <w:rsid w:val="00163242"/>
    <w:rsid w:val="0018027F"/>
    <w:rsid w:val="00184136"/>
    <w:rsid w:val="00187962"/>
    <w:rsid w:val="0019453A"/>
    <w:rsid w:val="001959CC"/>
    <w:rsid w:val="00196280"/>
    <w:rsid w:val="00197C63"/>
    <w:rsid w:val="001A074B"/>
    <w:rsid w:val="001A13AD"/>
    <w:rsid w:val="001A1AFE"/>
    <w:rsid w:val="001A1F68"/>
    <w:rsid w:val="001A34BE"/>
    <w:rsid w:val="001A4EAC"/>
    <w:rsid w:val="001A74DC"/>
    <w:rsid w:val="001B220E"/>
    <w:rsid w:val="001B2BF2"/>
    <w:rsid w:val="001B4FF1"/>
    <w:rsid w:val="001B749E"/>
    <w:rsid w:val="001D236E"/>
    <w:rsid w:val="001D4862"/>
    <w:rsid w:val="001D4949"/>
    <w:rsid w:val="001D6261"/>
    <w:rsid w:val="001D6678"/>
    <w:rsid w:val="001D66E1"/>
    <w:rsid w:val="001E4DCE"/>
    <w:rsid w:val="001F332A"/>
    <w:rsid w:val="001F3520"/>
    <w:rsid w:val="001F4C3A"/>
    <w:rsid w:val="001F5B5C"/>
    <w:rsid w:val="001F79D3"/>
    <w:rsid w:val="00200EA8"/>
    <w:rsid w:val="00203ED1"/>
    <w:rsid w:val="00207E17"/>
    <w:rsid w:val="002104AA"/>
    <w:rsid w:val="002120E0"/>
    <w:rsid w:val="00214859"/>
    <w:rsid w:val="0021566C"/>
    <w:rsid w:val="002219E8"/>
    <w:rsid w:val="00223C84"/>
    <w:rsid w:val="002252AD"/>
    <w:rsid w:val="00225AC1"/>
    <w:rsid w:val="00233D1A"/>
    <w:rsid w:val="00234E06"/>
    <w:rsid w:val="00235803"/>
    <w:rsid w:val="0023620B"/>
    <w:rsid w:val="0023675B"/>
    <w:rsid w:val="00236928"/>
    <w:rsid w:val="00236B3F"/>
    <w:rsid w:val="00237439"/>
    <w:rsid w:val="00237F78"/>
    <w:rsid w:val="002423B9"/>
    <w:rsid w:val="002443F8"/>
    <w:rsid w:val="00244D1D"/>
    <w:rsid w:val="0024547B"/>
    <w:rsid w:val="002474AA"/>
    <w:rsid w:val="002505E2"/>
    <w:rsid w:val="00254D35"/>
    <w:rsid w:val="00257C77"/>
    <w:rsid w:val="00265E23"/>
    <w:rsid w:val="00267061"/>
    <w:rsid w:val="00267F18"/>
    <w:rsid w:val="002703F9"/>
    <w:rsid w:val="002710EE"/>
    <w:rsid w:val="0027227E"/>
    <w:rsid w:val="00275AB8"/>
    <w:rsid w:val="00277BFA"/>
    <w:rsid w:val="0028142E"/>
    <w:rsid w:val="0028351F"/>
    <w:rsid w:val="00283AF6"/>
    <w:rsid w:val="00283B01"/>
    <w:rsid w:val="002843B1"/>
    <w:rsid w:val="002861EA"/>
    <w:rsid w:val="00286797"/>
    <w:rsid w:val="0029038D"/>
    <w:rsid w:val="002917D7"/>
    <w:rsid w:val="00291895"/>
    <w:rsid w:val="00294108"/>
    <w:rsid w:val="002944BD"/>
    <w:rsid w:val="002964AA"/>
    <w:rsid w:val="002A08F8"/>
    <w:rsid w:val="002A1B16"/>
    <w:rsid w:val="002A1B37"/>
    <w:rsid w:val="002A5402"/>
    <w:rsid w:val="002A759F"/>
    <w:rsid w:val="002B040C"/>
    <w:rsid w:val="002B2DB1"/>
    <w:rsid w:val="002B3D99"/>
    <w:rsid w:val="002B5752"/>
    <w:rsid w:val="002C51DE"/>
    <w:rsid w:val="002D0DE4"/>
    <w:rsid w:val="002D1B8E"/>
    <w:rsid w:val="002D346A"/>
    <w:rsid w:val="002D6832"/>
    <w:rsid w:val="002E1D21"/>
    <w:rsid w:val="002E7D7C"/>
    <w:rsid w:val="002F1421"/>
    <w:rsid w:val="002F74B4"/>
    <w:rsid w:val="003024B8"/>
    <w:rsid w:val="00306C9A"/>
    <w:rsid w:val="0031299C"/>
    <w:rsid w:val="00320A7B"/>
    <w:rsid w:val="00321823"/>
    <w:rsid w:val="00321C81"/>
    <w:rsid w:val="00322A34"/>
    <w:rsid w:val="00323FE8"/>
    <w:rsid w:val="003245B6"/>
    <w:rsid w:val="00324FA7"/>
    <w:rsid w:val="00330AD9"/>
    <w:rsid w:val="0033381B"/>
    <w:rsid w:val="003351C8"/>
    <w:rsid w:val="00342616"/>
    <w:rsid w:val="003426CA"/>
    <w:rsid w:val="00346EA0"/>
    <w:rsid w:val="003504FE"/>
    <w:rsid w:val="0035172F"/>
    <w:rsid w:val="00354C30"/>
    <w:rsid w:val="00361B88"/>
    <w:rsid w:val="00365853"/>
    <w:rsid w:val="003660DD"/>
    <w:rsid w:val="00366515"/>
    <w:rsid w:val="00370278"/>
    <w:rsid w:val="00371E83"/>
    <w:rsid w:val="003728FC"/>
    <w:rsid w:val="00373176"/>
    <w:rsid w:val="0037318F"/>
    <w:rsid w:val="003742E2"/>
    <w:rsid w:val="0037433F"/>
    <w:rsid w:val="00376499"/>
    <w:rsid w:val="0038229D"/>
    <w:rsid w:val="00383061"/>
    <w:rsid w:val="003839E3"/>
    <w:rsid w:val="00385247"/>
    <w:rsid w:val="00385CB3"/>
    <w:rsid w:val="0039549A"/>
    <w:rsid w:val="003978D2"/>
    <w:rsid w:val="003A0644"/>
    <w:rsid w:val="003A49A9"/>
    <w:rsid w:val="003A5EA2"/>
    <w:rsid w:val="003A6D8C"/>
    <w:rsid w:val="003B0557"/>
    <w:rsid w:val="003B0DA9"/>
    <w:rsid w:val="003B1E2F"/>
    <w:rsid w:val="003B5EBE"/>
    <w:rsid w:val="003B77AE"/>
    <w:rsid w:val="003C2E3B"/>
    <w:rsid w:val="003D3FFB"/>
    <w:rsid w:val="003E29FB"/>
    <w:rsid w:val="003F0EAC"/>
    <w:rsid w:val="003F22A8"/>
    <w:rsid w:val="004001B8"/>
    <w:rsid w:val="004036CC"/>
    <w:rsid w:val="00403A7B"/>
    <w:rsid w:val="004045A6"/>
    <w:rsid w:val="0040479D"/>
    <w:rsid w:val="004106A3"/>
    <w:rsid w:val="004128F9"/>
    <w:rsid w:val="00417233"/>
    <w:rsid w:val="00417D49"/>
    <w:rsid w:val="0042079F"/>
    <w:rsid w:val="00422A7D"/>
    <w:rsid w:val="00426CBA"/>
    <w:rsid w:val="00427AFF"/>
    <w:rsid w:val="00430014"/>
    <w:rsid w:val="00430A40"/>
    <w:rsid w:val="0043193D"/>
    <w:rsid w:val="004335EA"/>
    <w:rsid w:val="00433B8A"/>
    <w:rsid w:val="00436BC6"/>
    <w:rsid w:val="00437A2A"/>
    <w:rsid w:val="004437AC"/>
    <w:rsid w:val="00444366"/>
    <w:rsid w:val="004448CD"/>
    <w:rsid w:val="004455CD"/>
    <w:rsid w:val="00454D64"/>
    <w:rsid w:val="0045702B"/>
    <w:rsid w:val="00457C96"/>
    <w:rsid w:val="00460E6A"/>
    <w:rsid w:val="0046459A"/>
    <w:rsid w:val="0046570D"/>
    <w:rsid w:val="00467C75"/>
    <w:rsid w:val="00470315"/>
    <w:rsid w:val="004728A0"/>
    <w:rsid w:val="00472C5E"/>
    <w:rsid w:val="00475563"/>
    <w:rsid w:val="00475803"/>
    <w:rsid w:val="0048216D"/>
    <w:rsid w:val="00482781"/>
    <w:rsid w:val="004853D6"/>
    <w:rsid w:val="00486655"/>
    <w:rsid w:val="00492581"/>
    <w:rsid w:val="00492DED"/>
    <w:rsid w:val="00493DFD"/>
    <w:rsid w:val="00497B27"/>
    <w:rsid w:val="004A21FE"/>
    <w:rsid w:val="004A44E7"/>
    <w:rsid w:val="004A46C2"/>
    <w:rsid w:val="004A53D1"/>
    <w:rsid w:val="004A617E"/>
    <w:rsid w:val="004B1DD9"/>
    <w:rsid w:val="004C49AC"/>
    <w:rsid w:val="004C6D4F"/>
    <w:rsid w:val="004D013A"/>
    <w:rsid w:val="004D1963"/>
    <w:rsid w:val="004D377B"/>
    <w:rsid w:val="004D6712"/>
    <w:rsid w:val="004D69D1"/>
    <w:rsid w:val="004D6F2C"/>
    <w:rsid w:val="004E08D3"/>
    <w:rsid w:val="004E5A0F"/>
    <w:rsid w:val="004E6098"/>
    <w:rsid w:val="004F061C"/>
    <w:rsid w:val="004F1EAD"/>
    <w:rsid w:val="004F499E"/>
    <w:rsid w:val="004F73FE"/>
    <w:rsid w:val="0050047E"/>
    <w:rsid w:val="005057F6"/>
    <w:rsid w:val="00505FC3"/>
    <w:rsid w:val="00512DC6"/>
    <w:rsid w:val="00513E60"/>
    <w:rsid w:val="00520A63"/>
    <w:rsid w:val="00521356"/>
    <w:rsid w:val="005265AD"/>
    <w:rsid w:val="00530522"/>
    <w:rsid w:val="005314C7"/>
    <w:rsid w:val="00532045"/>
    <w:rsid w:val="00532176"/>
    <w:rsid w:val="005362DC"/>
    <w:rsid w:val="00540240"/>
    <w:rsid w:val="00540EBD"/>
    <w:rsid w:val="00541F91"/>
    <w:rsid w:val="0054321A"/>
    <w:rsid w:val="00553724"/>
    <w:rsid w:val="00554998"/>
    <w:rsid w:val="00554AEA"/>
    <w:rsid w:val="00555964"/>
    <w:rsid w:val="005619BA"/>
    <w:rsid w:val="00562FEE"/>
    <w:rsid w:val="0056452C"/>
    <w:rsid w:val="00564DE5"/>
    <w:rsid w:val="005732B1"/>
    <w:rsid w:val="005767EB"/>
    <w:rsid w:val="00576A47"/>
    <w:rsid w:val="005830B2"/>
    <w:rsid w:val="00590513"/>
    <w:rsid w:val="00590A0F"/>
    <w:rsid w:val="00591157"/>
    <w:rsid w:val="005912DA"/>
    <w:rsid w:val="005A4D6D"/>
    <w:rsid w:val="005B4BF1"/>
    <w:rsid w:val="005B4C44"/>
    <w:rsid w:val="005B7283"/>
    <w:rsid w:val="005C05C3"/>
    <w:rsid w:val="005C19C7"/>
    <w:rsid w:val="005C5ED3"/>
    <w:rsid w:val="005C7AAA"/>
    <w:rsid w:val="005D6240"/>
    <w:rsid w:val="005E0999"/>
    <w:rsid w:val="005E3919"/>
    <w:rsid w:val="005E3989"/>
    <w:rsid w:val="005E4B02"/>
    <w:rsid w:val="005E6B08"/>
    <w:rsid w:val="005E6E9F"/>
    <w:rsid w:val="005F07A6"/>
    <w:rsid w:val="005F0D61"/>
    <w:rsid w:val="005F1BEF"/>
    <w:rsid w:val="005F291F"/>
    <w:rsid w:val="005F5334"/>
    <w:rsid w:val="005F55F4"/>
    <w:rsid w:val="005F776B"/>
    <w:rsid w:val="006005A3"/>
    <w:rsid w:val="00604196"/>
    <w:rsid w:val="006044FE"/>
    <w:rsid w:val="00610D60"/>
    <w:rsid w:val="00612A32"/>
    <w:rsid w:val="00614CDF"/>
    <w:rsid w:val="00616282"/>
    <w:rsid w:val="00620AA1"/>
    <w:rsid w:val="00621A79"/>
    <w:rsid w:val="00625088"/>
    <w:rsid w:val="00627DB3"/>
    <w:rsid w:val="0063650D"/>
    <w:rsid w:val="00637A17"/>
    <w:rsid w:val="00652392"/>
    <w:rsid w:val="006536BE"/>
    <w:rsid w:val="00654D59"/>
    <w:rsid w:val="00654F77"/>
    <w:rsid w:val="00661ACD"/>
    <w:rsid w:val="006621C4"/>
    <w:rsid w:val="00662A0A"/>
    <w:rsid w:val="0066328B"/>
    <w:rsid w:val="00664366"/>
    <w:rsid w:val="0066481F"/>
    <w:rsid w:val="006657BA"/>
    <w:rsid w:val="0066671A"/>
    <w:rsid w:val="00672941"/>
    <w:rsid w:val="00672A06"/>
    <w:rsid w:val="006734E3"/>
    <w:rsid w:val="00677326"/>
    <w:rsid w:val="00681767"/>
    <w:rsid w:val="00682C52"/>
    <w:rsid w:val="00683613"/>
    <w:rsid w:val="00684D0A"/>
    <w:rsid w:val="00684DCE"/>
    <w:rsid w:val="00687987"/>
    <w:rsid w:val="006902F8"/>
    <w:rsid w:val="00696D63"/>
    <w:rsid w:val="006A05FB"/>
    <w:rsid w:val="006A0B42"/>
    <w:rsid w:val="006B269F"/>
    <w:rsid w:val="006B5255"/>
    <w:rsid w:val="006C27BB"/>
    <w:rsid w:val="006C4121"/>
    <w:rsid w:val="006C75B3"/>
    <w:rsid w:val="006C7D11"/>
    <w:rsid w:val="006D0149"/>
    <w:rsid w:val="006D127C"/>
    <w:rsid w:val="006D3917"/>
    <w:rsid w:val="006D45DE"/>
    <w:rsid w:val="006D66E7"/>
    <w:rsid w:val="006E304C"/>
    <w:rsid w:val="006E684F"/>
    <w:rsid w:val="006E7267"/>
    <w:rsid w:val="006E741B"/>
    <w:rsid w:val="006F7F4E"/>
    <w:rsid w:val="00703079"/>
    <w:rsid w:val="007042EF"/>
    <w:rsid w:val="00706D77"/>
    <w:rsid w:val="007106C0"/>
    <w:rsid w:val="007145C2"/>
    <w:rsid w:val="007153C3"/>
    <w:rsid w:val="007204A6"/>
    <w:rsid w:val="0072266D"/>
    <w:rsid w:val="00722C7F"/>
    <w:rsid w:val="0072452B"/>
    <w:rsid w:val="0073091A"/>
    <w:rsid w:val="0074046B"/>
    <w:rsid w:val="007412D5"/>
    <w:rsid w:val="0074142F"/>
    <w:rsid w:val="007415E3"/>
    <w:rsid w:val="00743426"/>
    <w:rsid w:val="007439BF"/>
    <w:rsid w:val="00744AAA"/>
    <w:rsid w:val="00747C6E"/>
    <w:rsid w:val="007509E5"/>
    <w:rsid w:val="00751E4C"/>
    <w:rsid w:val="0075327C"/>
    <w:rsid w:val="00754D9F"/>
    <w:rsid w:val="007568CE"/>
    <w:rsid w:val="00760943"/>
    <w:rsid w:val="00760E6D"/>
    <w:rsid w:val="00763CF7"/>
    <w:rsid w:val="007661EF"/>
    <w:rsid w:val="007678ED"/>
    <w:rsid w:val="00770AE1"/>
    <w:rsid w:val="00772377"/>
    <w:rsid w:val="0077641A"/>
    <w:rsid w:val="00776518"/>
    <w:rsid w:val="00776E23"/>
    <w:rsid w:val="007835DA"/>
    <w:rsid w:val="007835EA"/>
    <w:rsid w:val="00786A8F"/>
    <w:rsid w:val="00792663"/>
    <w:rsid w:val="007A0E76"/>
    <w:rsid w:val="007A0EC5"/>
    <w:rsid w:val="007A5662"/>
    <w:rsid w:val="007A5BA7"/>
    <w:rsid w:val="007B0886"/>
    <w:rsid w:val="007C079A"/>
    <w:rsid w:val="007C0CD6"/>
    <w:rsid w:val="007C26FF"/>
    <w:rsid w:val="007C2788"/>
    <w:rsid w:val="007C43E9"/>
    <w:rsid w:val="007C6029"/>
    <w:rsid w:val="007D0595"/>
    <w:rsid w:val="007D07B3"/>
    <w:rsid w:val="007D2694"/>
    <w:rsid w:val="007D302A"/>
    <w:rsid w:val="007D5329"/>
    <w:rsid w:val="007D7BC2"/>
    <w:rsid w:val="007E6376"/>
    <w:rsid w:val="007E6D82"/>
    <w:rsid w:val="007E71EE"/>
    <w:rsid w:val="007F47F9"/>
    <w:rsid w:val="007F4C29"/>
    <w:rsid w:val="007F5C33"/>
    <w:rsid w:val="007F6870"/>
    <w:rsid w:val="007F6F0C"/>
    <w:rsid w:val="00802785"/>
    <w:rsid w:val="00802F05"/>
    <w:rsid w:val="00805950"/>
    <w:rsid w:val="008063A7"/>
    <w:rsid w:val="00807EDC"/>
    <w:rsid w:val="00812342"/>
    <w:rsid w:val="00817951"/>
    <w:rsid w:val="0082347B"/>
    <w:rsid w:val="008259AC"/>
    <w:rsid w:val="00826054"/>
    <w:rsid w:val="008262FF"/>
    <w:rsid w:val="008313A7"/>
    <w:rsid w:val="00831DD9"/>
    <w:rsid w:val="008357F6"/>
    <w:rsid w:val="00842B21"/>
    <w:rsid w:val="00855F7D"/>
    <w:rsid w:val="00856791"/>
    <w:rsid w:val="0086388D"/>
    <w:rsid w:val="00864B36"/>
    <w:rsid w:val="00864C92"/>
    <w:rsid w:val="00865660"/>
    <w:rsid w:val="00867475"/>
    <w:rsid w:val="00867F1F"/>
    <w:rsid w:val="008747F2"/>
    <w:rsid w:val="008757E5"/>
    <w:rsid w:val="00875FDF"/>
    <w:rsid w:val="00876C95"/>
    <w:rsid w:val="008808E2"/>
    <w:rsid w:val="0088133B"/>
    <w:rsid w:val="0088482D"/>
    <w:rsid w:val="0088721E"/>
    <w:rsid w:val="00890131"/>
    <w:rsid w:val="00894153"/>
    <w:rsid w:val="0089662A"/>
    <w:rsid w:val="00896781"/>
    <w:rsid w:val="00896EB4"/>
    <w:rsid w:val="008A63D4"/>
    <w:rsid w:val="008A74A8"/>
    <w:rsid w:val="008B178A"/>
    <w:rsid w:val="008B24B6"/>
    <w:rsid w:val="008B462B"/>
    <w:rsid w:val="008B52BD"/>
    <w:rsid w:val="008B5A1F"/>
    <w:rsid w:val="008C30B1"/>
    <w:rsid w:val="008C3F62"/>
    <w:rsid w:val="008C66B1"/>
    <w:rsid w:val="008D05C3"/>
    <w:rsid w:val="008D10F7"/>
    <w:rsid w:val="008D397C"/>
    <w:rsid w:val="008D3E86"/>
    <w:rsid w:val="008D427D"/>
    <w:rsid w:val="008D46A4"/>
    <w:rsid w:val="008D56F7"/>
    <w:rsid w:val="008D5993"/>
    <w:rsid w:val="008D6389"/>
    <w:rsid w:val="008D7A51"/>
    <w:rsid w:val="008E419A"/>
    <w:rsid w:val="008E6B8E"/>
    <w:rsid w:val="008E6E4F"/>
    <w:rsid w:val="008F026A"/>
    <w:rsid w:val="008F1389"/>
    <w:rsid w:val="008F1AD9"/>
    <w:rsid w:val="008F1E77"/>
    <w:rsid w:val="008F465E"/>
    <w:rsid w:val="008F56F2"/>
    <w:rsid w:val="008F73B6"/>
    <w:rsid w:val="0090023B"/>
    <w:rsid w:val="00900CA1"/>
    <w:rsid w:val="009019C4"/>
    <w:rsid w:val="00902789"/>
    <w:rsid w:val="0090499A"/>
    <w:rsid w:val="00905B4C"/>
    <w:rsid w:val="0090669A"/>
    <w:rsid w:val="00906F37"/>
    <w:rsid w:val="00907837"/>
    <w:rsid w:val="00907A73"/>
    <w:rsid w:val="00907FA7"/>
    <w:rsid w:val="009132FC"/>
    <w:rsid w:val="00915D65"/>
    <w:rsid w:val="00916432"/>
    <w:rsid w:val="00920DEC"/>
    <w:rsid w:val="00922477"/>
    <w:rsid w:val="009228DE"/>
    <w:rsid w:val="00922933"/>
    <w:rsid w:val="0092618C"/>
    <w:rsid w:val="00926E7D"/>
    <w:rsid w:val="0093275D"/>
    <w:rsid w:val="0093706E"/>
    <w:rsid w:val="00943F06"/>
    <w:rsid w:val="009464F4"/>
    <w:rsid w:val="00947D80"/>
    <w:rsid w:val="00950260"/>
    <w:rsid w:val="00950E62"/>
    <w:rsid w:val="009518FC"/>
    <w:rsid w:val="009636B5"/>
    <w:rsid w:val="00965E81"/>
    <w:rsid w:val="00973D55"/>
    <w:rsid w:val="00975B29"/>
    <w:rsid w:val="00975DC6"/>
    <w:rsid w:val="00985CDD"/>
    <w:rsid w:val="009870C4"/>
    <w:rsid w:val="009870F9"/>
    <w:rsid w:val="0098734A"/>
    <w:rsid w:val="009879D3"/>
    <w:rsid w:val="00990DC1"/>
    <w:rsid w:val="00991FB4"/>
    <w:rsid w:val="009950B2"/>
    <w:rsid w:val="009A78AC"/>
    <w:rsid w:val="009B1A46"/>
    <w:rsid w:val="009C0983"/>
    <w:rsid w:val="009C1B24"/>
    <w:rsid w:val="009C1F9C"/>
    <w:rsid w:val="009C38E0"/>
    <w:rsid w:val="009C57AE"/>
    <w:rsid w:val="009C789E"/>
    <w:rsid w:val="009D033E"/>
    <w:rsid w:val="009D1CA8"/>
    <w:rsid w:val="009D4473"/>
    <w:rsid w:val="009E086E"/>
    <w:rsid w:val="009E1F87"/>
    <w:rsid w:val="009E6A1C"/>
    <w:rsid w:val="009F3DFC"/>
    <w:rsid w:val="009F52BA"/>
    <w:rsid w:val="009F7566"/>
    <w:rsid w:val="00A025CA"/>
    <w:rsid w:val="00A05877"/>
    <w:rsid w:val="00A061D4"/>
    <w:rsid w:val="00A073C7"/>
    <w:rsid w:val="00A07716"/>
    <w:rsid w:val="00A11B89"/>
    <w:rsid w:val="00A12340"/>
    <w:rsid w:val="00A12D2A"/>
    <w:rsid w:val="00A168E0"/>
    <w:rsid w:val="00A2215C"/>
    <w:rsid w:val="00A245B1"/>
    <w:rsid w:val="00A35B92"/>
    <w:rsid w:val="00A41699"/>
    <w:rsid w:val="00A427C2"/>
    <w:rsid w:val="00A5472B"/>
    <w:rsid w:val="00A56622"/>
    <w:rsid w:val="00A61D6B"/>
    <w:rsid w:val="00A63D38"/>
    <w:rsid w:val="00A6558F"/>
    <w:rsid w:val="00A708E5"/>
    <w:rsid w:val="00A72875"/>
    <w:rsid w:val="00A75530"/>
    <w:rsid w:val="00A7598C"/>
    <w:rsid w:val="00A77CFA"/>
    <w:rsid w:val="00A80BBA"/>
    <w:rsid w:val="00A81F7E"/>
    <w:rsid w:val="00A85813"/>
    <w:rsid w:val="00A90FDA"/>
    <w:rsid w:val="00A97455"/>
    <w:rsid w:val="00A9791D"/>
    <w:rsid w:val="00AA0839"/>
    <w:rsid w:val="00AA0C4C"/>
    <w:rsid w:val="00AA2899"/>
    <w:rsid w:val="00AA3BAE"/>
    <w:rsid w:val="00AA4B38"/>
    <w:rsid w:val="00AA57BB"/>
    <w:rsid w:val="00AA5F30"/>
    <w:rsid w:val="00AA6869"/>
    <w:rsid w:val="00AA7ACC"/>
    <w:rsid w:val="00AB1C16"/>
    <w:rsid w:val="00AB24C0"/>
    <w:rsid w:val="00AB4519"/>
    <w:rsid w:val="00AB56ED"/>
    <w:rsid w:val="00AB67F2"/>
    <w:rsid w:val="00AC2B21"/>
    <w:rsid w:val="00AC3E60"/>
    <w:rsid w:val="00AC4F6B"/>
    <w:rsid w:val="00AC6F1E"/>
    <w:rsid w:val="00AC6F3C"/>
    <w:rsid w:val="00AC7D7B"/>
    <w:rsid w:val="00AD2265"/>
    <w:rsid w:val="00AD2401"/>
    <w:rsid w:val="00AD3F1A"/>
    <w:rsid w:val="00AD56AF"/>
    <w:rsid w:val="00AE1EE2"/>
    <w:rsid w:val="00AE456F"/>
    <w:rsid w:val="00AE5315"/>
    <w:rsid w:val="00AE598D"/>
    <w:rsid w:val="00AE5E42"/>
    <w:rsid w:val="00AE6148"/>
    <w:rsid w:val="00AE7BD7"/>
    <w:rsid w:val="00AF2854"/>
    <w:rsid w:val="00AF6A57"/>
    <w:rsid w:val="00AF7764"/>
    <w:rsid w:val="00B008A5"/>
    <w:rsid w:val="00B0254C"/>
    <w:rsid w:val="00B02F95"/>
    <w:rsid w:val="00B03C62"/>
    <w:rsid w:val="00B05F23"/>
    <w:rsid w:val="00B06D68"/>
    <w:rsid w:val="00B11E70"/>
    <w:rsid w:val="00B143B1"/>
    <w:rsid w:val="00B24DF7"/>
    <w:rsid w:val="00B25C4D"/>
    <w:rsid w:val="00B27B7A"/>
    <w:rsid w:val="00B35465"/>
    <w:rsid w:val="00B35719"/>
    <w:rsid w:val="00B41248"/>
    <w:rsid w:val="00B42EEA"/>
    <w:rsid w:val="00B44B9E"/>
    <w:rsid w:val="00B45630"/>
    <w:rsid w:val="00B4629F"/>
    <w:rsid w:val="00B47A84"/>
    <w:rsid w:val="00B52F64"/>
    <w:rsid w:val="00B57C5B"/>
    <w:rsid w:val="00B65BC8"/>
    <w:rsid w:val="00B677C3"/>
    <w:rsid w:val="00B71A97"/>
    <w:rsid w:val="00B71E8C"/>
    <w:rsid w:val="00B765FC"/>
    <w:rsid w:val="00B80036"/>
    <w:rsid w:val="00B812F9"/>
    <w:rsid w:val="00B81A7E"/>
    <w:rsid w:val="00B81E55"/>
    <w:rsid w:val="00B82198"/>
    <w:rsid w:val="00B83393"/>
    <w:rsid w:val="00B84560"/>
    <w:rsid w:val="00B849BD"/>
    <w:rsid w:val="00B849E5"/>
    <w:rsid w:val="00B93BC5"/>
    <w:rsid w:val="00B93D08"/>
    <w:rsid w:val="00BA0EF0"/>
    <w:rsid w:val="00BA12B6"/>
    <w:rsid w:val="00BA6CB8"/>
    <w:rsid w:val="00BB0BA3"/>
    <w:rsid w:val="00BB24FF"/>
    <w:rsid w:val="00BB350D"/>
    <w:rsid w:val="00BB5CD8"/>
    <w:rsid w:val="00BC1414"/>
    <w:rsid w:val="00BC29DC"/>
    <w:rsid w:val="00BC44D6"/>
    <w:rsid w:val="00BD0221"/>
    <w:rsid w:val="00BD49F0"/>
    <w:rsid w:val="00BD5FA6"/>
    <w:rsid w:val="00BE03D5"/>
    <w:rsid w:val="00BE07D0"/>
    <w:rsid w:val="00BE0D2F"/>
    <w:rsid w:val="00BE6681"/>
    <w:rsid w:val="00BF12F8"/>
    <w:rsid w:val="00BF6DDD"/>
    <w:rsid w:val="00C026F7"/>
    <w:rsid w:val="00C11174"/>
    <w:rsid w:val="00C11B74"/>
    <w:rsid w:val="00C13596"/>
    <w:rsid w:val="00C232EE"/>
    <w:rsid w:val="00C2341D"/>
    <w:rsid w:val="00C2682A"/>
    <w:rsid w:val="00C312B1"/>
    <w:rsid w:val="00C32430"/>
    <w:rsid w:val="00C3399E"/>
    <w:rsid w:val="00C42890"/>
    <w:rsid w:val="00C43C0F"/>
    <w:rsid w:val="00C440A2"/>
    <w:rsid w:val="00C47030"/>
    <w:rsid w:val="00C54FBE"/>
    <w:rsid w:val="00C5616F"/>
    <w:rsid w:val="00C56238"/>
    <w:rsid w:val="00C6084D"/>
    <w:rsid w:val="00C60A9A"/>
    <w:rsid w:val="00C61B14"/>
    <w:rsid w:val="00C637E7"/>
    <w:rsid w:val="00C646F1"/>
    <w:rsid w:val="00C732B3"/>
    <w:rsid w:val="00C73471"/>
    <w:rsid w:val="00C73E07"/>
    <w:rsid w:val="00C750C1"/>
    <w:rsid w:val="00C75F82"/>
    <w:rsid w:val="00C814E8"/>
    <w:rsid w:val="00C81B93"/>
    <w:rsid w:val="00C86C6F"/>
    <w:rsid w:val="00C86F7C"/>
    <w:rsid w:val="00C87A6F"/>
    <w:rsid w:val="00C9132D"/>
    <w:rsid w:val="00C91427"/>
    <w:rsid w:val="00C91AF2"/>
    <w:rsid w:val="00C943C2"/>
    <w:rsid w:val="00C96E9D"/>
    <w:rsid w:val="00CA29E9"/>
    <w:rsid w:val="00CA4DBB"/>
    <w:rsid w:val="00CA5195"/>
    <w:rsid w:val="00CA5B2E"/>
    <w:rsid w:val="00CB3BFD"/>
    <w:rsid w:val="00CB6255"/>
    <w:rsid w:val="00CC28F3"/>
    <w:rsid w:val="00CC6E79"/>
    <w:rsid w:val="00CD1CA4"/>
    <w:rsid w:val="00CD2A1B"/>
    <w:rsid w:val="00CD752A"/>
    <w:rsid w:val="00CE1DA6"/>
    <w:rsid w:val="00CE3A8E"/>
    <w:rsid w:val="00CE3B3C"/>
    <w:rsid w:val="00CE5328"/>
    <w:rsid w:val="00CE74C6"/>
    <w:rsid w:val="00CE7573"/>
    <w:rsid w:val="00CE75D2"/>
    <w:rsid w:val="00CF423A"/>
    <w:rsid w:val="00CF704D"/>
    <w:rsid w:val="00CF7223"/>
    <w:rsid w:val="00D01FA7"/>
    <w:rsid w:val="00D04C71"/>
    <w:rsid w:val="00D04F81"/>
    <w:rsid w:val="00D051DC"/>
    <w:rsid w:val="00D0749A"/>
    <w:rsid w:val="00D10C5C"/>
    <w:rsid w:val="00D1186D"/>
    <w:rsid w:val="00D209B7"/>
    <w:rsid w:val="00D20B8A"/>
    <w:rsid w:val="00D220B1"/>
    <w:rsid w:val="00D244B5"/>
    <w:rsid w:val="00D250BD"/>
    <w:rsid w:val="00D251C9"/>
    <w:rsid w:val="00D27853"/>
    <w:rsid w:val="00D35029"/>
    <w:rsid w:val="00D415CC"/>
    <w:rsid w:val="00D43DD7"/>
    <w:rsid w:val="00D509CD"/>
    <w:rsid w:val="00D5185F"/>
    <w:rsid w:val="00D5226E"/>
    <w:rsid w:val="00D600AD"/>
    <w:rsid w:val="00D6107F"/>
    <w:rsid w:val="00D62ECF"/>
    <w:rsid w:val="00D6586A"/>
    <w:rsid w:val="00D667EB"/>
    <w:rsid w:val="00D70F66"/>
    <w:rsid w:val="00D73F84"/>
    <w:rsid w:val="00D75CBC"/>
    <w:rsid w:val="00D84843"/>
    <w:rsid w:val="00D870AF"/>
    <w:rsid w:val="00D9208C"/>
    <w:rsid w:val="00D932E1"/>
    <w:rsid w:val="00D95121"/>
    <w:rsid w:val="00D966C6"/>
    <w:rsid w:val="00D977B5"/>
    <w:rsid w:val="00D978D6"/>
    <w:rsid w:val="00D97B40"/>
    <w:rsid w:val="00DA1E8A"/>
    <w:rsid w:val="00DA5BAC"/>
    <w:rsid w:val="00DA5DA0"/>
    <w:rsid w:val="00DA5E5C"/>
    <w:rsid w:val="00DB01D8"/>
    <w:rsid w:val="00DB2B08"/>
    <w:rsid w:val="00DB2BB2"/>
    <w:rsid w:val="00DB4A18"/>
    <w:rsid w:val="00DC10FE"/>
    <w:rsid w:val="00DC3B35"/>
    <w:rsid w:val="00DC3B47"/>
    <w:rsid w:val="00DC4853"/>
    <w:rsid w:val="00DC6906"/>
    <w:rsid w:val="00DC7676"/>
    <w:rsid w:val="00DD0AE6"/>
    <w:rsid w:val="00DD0D75"/>
    <w:rsid w:val="00DD3339"/>
    <w:rsid w:val="00DD7857"/>
    <w:rsid w:val="00DE01DD"/>
    <w:rsid w:val="00DE1F5D"/>
    <w:rsid w:val="00DE6825"/>
    <w:rsid w:val="00DE6A1C"/>
    <w:rsid w:val="00DE6D66"/>
    <w:rsid w:val="00DF2582"/>
    <w:rsid w:val="00DF2FEF"/>
    <w:rsid w:val="00DF6489"/>
    <w:rsid w:val="00E0633B"/>
    <w:rsid w:val="00E118D0"/>
    <w:rsid w:val="00E12A6B"/>
    <w:rsid w:val="00E1410B"/>
    <w:rsid w:val="00E24B3D"/>
    <w:rsid w:val="00E40496"/>
    <w:rsid w:val="00E42326"/>
    <w:rsid w:val="00E430DE"/>
    <w:rsid w:val="00E43E1F"/>
    <w:rsid w:val="00E441C5"/>
    <w:rsid w:val="00E4722C"/>
    <w:rsid w:val="00E47451"/>
    <w:rsid w:val="00E52F43"/>
    <w:rsid w:val="00E5540F"/>
    <w:rsid w:val="00E557C5"/>
    <w:rsid w:val="00E602CF"/>
    <w:rsid w:val="00E604A2"/>
    <w:rsid w:val="00E615F8"/>
    <w:rsid w:val="00E633F4"/>
    <w:rsid w:val="00E70491"/>
    <w:rsid w:val="00E72AF7"/>
    <w:rsid w:val="00E802FA"/>
    <w:rsid w:val="00E86773"/>
    <w:rsid w:val="00E86BCF"/>
    <w:rsid w:val="00E870BC"/>
    <w:rsid w:val="00E90358"/>
    <w:rsid w:val="00E904BD"/>
    <w:rsid w:val="00E920BE"/>
    <w:rsid w:val="00E9355B"/>
    <w:rsid w:val="00E943AB"/>
    <w:rsid w:val="00E95551"/>
    <w:rsid w:val="00EA2E2B"/>
    <w:rsid w:val="00EA3F7E"/>
    <w:rsid w:val="00EB1B2E"/>
    <w:rsid w:val="00EB20A6"/>
    <w:rsid w:val="00EB5F50"/>
    <w:rsid w:val="00EC5C0A"/>
    <w:rsid w:val="00ED0FFC"/>
    <w:rsid w:val="00ED3EF5"/>
    <w:rsid w:val="00ED4A06"/>
    <w:rsid w:val="00ED4DF1"/>
    <w:rsid w:val="00ED5CA4"/>
    <w:rsid w:val="00ED620B"/>
    <w:rsid w:val="00EE0CF5"/>
    <w:rsid w:val="00EE1311"/>
    <w:rsid w:val="00EE150B"/>
    <w:rsid w:val="00EF07DE"/>
    <w:rsid w:val="00EF1B83"/>
    <w:rsid w:val="00EF28CC"/>
    <w:rsid w:val="00F0020F"/>
    <w:rsid w:val="00F021B1"/>
    <w:rsid w:val="00F0423F"/>
    <w:rsid w:val="00F07CB5"/>
    <w:rsid w:val="00F11733"/>
    <w:rsid w:val="00F12F72"/>
    <w:rsid w:val="00F15064"/>
    <w:rsid w:val="00F16514"/>
    <w:rsid w:val="00F20D26"/>
    <w:rsid w:val="00F25960"/>
    <w:rsid w:val="00F27649"/>
    <w:rsid w:val="00F323AE"/>
    <w:rsid w:val="00F35129"/>
    <w:rsid w:val="00F358FF"/>
    <w:rsid w:val="00F42FE9"/>
    <w:rsid w:val="00F445F8"/>
    <w:rsid w:val="00F44FC1"/>
    <w:rsid w:val="00F531AE"/>
    <w:rsid w:val="00F53646"/>
    <w:rsid w:val="00F53AFB"/>
    <w:rsid w:val="00F61CA9"/>
    <w:rsid w:val="00F62821"/>
    <w:rsid w:val="00F67514"/>
    <w:rsid w:val="00F73B4A"/>
    <w:rsid w:val="00F7432C"/>
    <w:rsid w:val="00F76339"/>
    <w:rsid w:val="00F7636B"/>
    <w:rsid w:val="00F813CA"/>
    <w:rsid w:val="00F85688"/>
    <w:rsid w:val="00F85E1A"/>
    <w:rsid w:val="00F92473"/>
    <w:rsid w:val="00F92B29"/>
    <w:rsid w:val="00F92E32"/>
    <w:rsid w:val="00F969B0"/>
    <w:rsid w:val="00FA0F2F"/>
    <w:rsid w:val="00FA124C"/>
    <w:rsid w:val="00FA1D36"/>
    <w:rsid w:val="00FA4DBA"/>
    <w:rsid w:val="00FA4FB4"/>
    <w:rsid w:val="00FB0916"/>
    <w:rsid w:val="00FB2EDE"/>
    <w:rsid w:val="00FB5147"/>
    <w:rsid w:val="00FB531A"/>
    <w:rsid w:val="00FB754F"/>
    <w:rsid w:val="00FC14C7"/>
    <w:rsid w:val="00FC4253"/>
    <w:rsid w:val="00FC65AE"/>
    <w:rsid w:val="00FD0666"/>
    <w:rsid w:val="00FD3FD3"/>
    <w:rsid w:val="00FD54F9"/>
    <w:rsid w:val="00FD77E6"/>
    <w:rsid w:val="00FE0CD8"/>
    <w:rsid w:val="00FE43B9"/>
    <w:rsid w:val="00FE5304"/>
    <w:rsid w:val="00FE6142"/>
    <w:rsid w:val="00FE6396"/>
    <w:rsid w:val="00FE6BB0"/>
    <w:rsid w:val="00FF1EC2"/>
    <w:rsid w:val="00FF400E"/>
    <w:rsid w:val="00FF634F"/>
    <w:rsid w:val="00FF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F7E84C"/>
  <w15:chartTrackingRefBased/>
  <w15:docId w15:val="{51A75F97-B2FF-DC4E-9E76-61F40FF41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1FA7"/>
    <w:rPr>
      <w:rFonts w:ascii="ＭＳ Ｐゴシック" w:eastAsia="ＭＳ Ｐゴシック" w:hAnsi="ＭＳ Ｐゴシック" w:cs="ＭＳ Ｐゴシック"/>
      <w:lang w:val="en-US" w:eastAsia="ja-JP"/>
    </w:rPr>
  </w:style>
  <w:style w:type="paragraph" w:styleId="3">
    <w:name w:val="heading 3"/>
    <w:basedOn w:val="a"/>
    <w:link w:val="30"/>
    <w:uiPriority w:val="9"/>
    <w:qFormat/>
    <w:rsid w:val="0080278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0AA1"/>
    <w:pPr>
      <w:keepNext/>
      <w:ind w:leftChars="400" w:left="400"/>
      <w:outlineLvl w:val="3"/>
    </w:pPr>
    <w:rPr>
      <w:rFonts w:asciiTheme="minorHAnsi" w:eastAsiaTheme="minorEastAsia" w:hAnsiTheme="minorHAnsi" w:cstheme="minorBidi"/>
      <w:b/>
      <w:bCs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245B6"/>
    <w:pPr>
      <w:ind w:left="720"/>
      <w:contextualSpacing/>
    </w:pPr>
    <w:rPr>
      <w:rFonts w:asciiTheme="minorHAnsi" w:eastAsiaTheme="minorEastAsia" w:hAnsiTheme="minorHAnsi" w:cstheme="minorBidi"/>
      <w:lang w:val="en-CA" w:eastAsia="en-US"/>
    </w:rPr>
  </w:style>
  <w:style w:type="character" w:styleId="a4">
    <w:name w:val="Hyperlink"/>
    <w:basedOn w:val="a0"/>
    <w:uiPriority w:val="99"/>
    <w:unhideWhenUsed/>
    <w:rsid w:val="00365853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365853"/>
    <w:rPr>
      <w:color w:val="605E5C"/>
      <w:shd w:val="clear" w:color="auto" w:fill="E1DFDD"/>
    </w:rPr>
  </w:style>
  <w:style w:type="paragraph" w:styleId="a6">
    <w:name w:val="Balloon Text"/>
    <w:basedOn w:val="a"/>
    <w:link w:val="a7"/>
    <w:uiPriority w:val="99"/>
    <w:semiHidden/>
    <w:unhideWhenUsed/>
    <w:rsid w:val="000C2C61"/>
    <w:rPr>
      <w:rFonts w:ascii="ＭＳ 明朝" w:eastAsia="ＭＳ 明朝" w:hAnsiTheme="minorHAnsi" w:cstheme="minorBidi"/>
      <w:sz w:val="18"/>
      <w:szCs w:val="18"/>
      <w:lang w:val="en-CA" w:eastAsia="en-US"/>
    </w:rPr>
  </w:style>
  <w:style w:type="character" w:customStyle="1" w:styleId="a7">
    <w:name w:val="吹き出し (文字)"/>
    <w:basedOn w:val="a0"/>
    <w:link w:val="a6"/>
    <w:uiPriority w:val="99"/>
    <w:semiHidden/>
    <w:rsid w:val="000C2C61"/>
    <w:rPr>
      <w:rFonts w:ascii="ＭＳ 明朝" w:eastAsia="ＭＳ 明朝"/>
      <w:sz w:val="18"/>
      <w:szCs w:val="18"/>
    </w:rPr>
  </w:style>
  <w:style w:type="table" w:styleId="a8">
    <w:name w:val="Table Grid"/>
    <w:basedOn w:val="a1"/>
    <w:uiPriority w:val="39"/>
    <w:rsid w:val="00F445F8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F445F8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445F8"/>
    <w:rPr>
      <w:rFonts w:asciiTheme="minorHAnsi" w:eastAsiaTheme="minorEastAsia" w:hAnsiTheme="minorHAnsi" w:cstheme="minorBidi"/>
      <w:sz w:val="20"/>
      <w:szCs w:val="20"/>
      <w:lang w:val="en-CA" w:eastAsia="en-US"/>
    </w:rPr>
  </w:style>
  <w:style w:type="character" w:customStyle="1" w:styleId="ab">
    <w:name w:val="コメント文字列 (文字)"/>
    <w:basedOn w:val="a0"/>
    <w:link w:val="aa"/>
    <w:uiPriority w:val="99"/>
    <w:semiHidden/>
    <w:rsid w:val="00F445F8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445F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445F8"/>
    <w:rPr>
      <w:b/>
      <w:bCs/>
      <w:sz w:val="20"/>
      <w:szCs w:val="20"/>
    </w:rPr>
  </w:style>
  <w:style w:type="character" w:styleId="ae">
    <w:name w:val="Placeholder Text"/>
    <w:basedOn w:val="a0"/>
    <w:uiPriority w:val="99"/>
    <w:semiHidden/>
    <w:rsid w:val="00197C63"/>
    <w:rPr>
      <w:color w:val="808080"/>
    </w:rPr>
  </w:style>
  <w:style w:type="character" w:styleId="af">
    <w:name w:val="Emphasis"/>
    <w:basedOn w:val="a0"/>
    <w:uiPriority w:val="20"/>
    <w:qFormat/>
    <w:rsid w:val="00235803"/>
    <w:rPr>
      <w:i/>
      <w:iCs/>
    </w:rPr>
  </w:style>
  <w:style w:type="paragraph" w:customStyle="1" w:styleId="EndNoteBibliography">
    <w:name w:val="EndNote Bibliography"/>
    <w:basedOn w:val="a"/>
    <w:link w:val="EndNoteBibliography0"/>
    <w:rsid w:val="00A12D2A"/>
    <w:rPr>
      <w:rFonts w:ascii="Abadi MT Condensed Extra Bold" w:eastAsiaTheme="minorEastAsia" w:hAnsi="Abadi MT Condensed Extra Bold" w:cs="Calibri"/>
      <w:lang w:eastAsia="en-US"/>
    </w:rPr>
  </w:style>
  <w:style w:type="character" w:customStyle="1" w:styleId="EndNoteBibliography0">
    <w:name w:val="EndNote Bibliography (文字)"/>
    <w:basedOn w:val="a0"/>
    <w:link w:val="EndNoteBibliography"/>
    <w:rsid w:val="00A12D2A"/>
    <w:rPr>
      <w:rFonts w:ascii="Abadi MT Condensed Extra Bold" w:hAnsi="Abadi MT Condensed Extra Bold" w:cs="Calibri"/>
      <w:lang w:val="en-US"/>
    </w:rPr>
  </w:style>
  <w:style w:type="character" w:customStyle="1" w:styleId="30">
    <w:name w:val="見出し 3 (文字)"/>
    <w:basedOn w:val="a0"/>
    <w:link w:val="3"/>
    <w:uiPriority w:val="9"/>
    <w:rsid w:val="00802785"/>
    <w:rPr>
      <w:rFonts w:ascii="ＭＳ Ｐゴシック" w:eastAsia="ＭＳ Ｐゴシック" w:hAnsi="ＭＳ Ｐゴシック" w:cs="ＭＳ Ｐゴシック"/>
      <w:b/>
      <w:bCs/>
      <w:sz w:val="27"/>
      <w:szCs w:val="27"/>
      <w:lang w:val="en-US" w:eastAsia="ja-JP"/>
    </w:rPr>
  </w:style>
  <w:style w:type="paragraph" w:styleId="af0">
    <w:name w:val="Revision"/>
    <w:hidden/>
    <w:uiPriority w:val="99"/>
    <w:semiHidden/>
    <w:rsid w:val="00802785"/>
  </w:style>
  <w:style w:type="character" w:customStyle="1" w:styleId="40">
    <w:name w:val="見出し 4 (文字)"/>
    <w:basedOn w:val="a0"/>
    <w:link w:val="4"/>
    <w:uiPriority w:val="9"/>
    <w:semiHidden/>
    <w:rsid w:val="00620AA1"/>
    <w:rPr>
      <w:b/>
      <w:bCs/>
    </w:rPr>
  </w:style>
  <w:style w:type="character" w:customStyle="1" w:styleId="apple-converted-space">
    <w:name w:val="apple-converted-space"/>
    <w:basedOn w:val="a0"/>
    <w:rsid w:val="001B749E"/>
  </w:style>
  <w:style w:type="paragraph" w:styleId="Web">
    <w:name w:val="Normal (Web)"/>
    <w:basedOn w:val="a"/>
    <w:uiPriority w:val="99"/>
    <w:unhideWhenUsed/>
    <w:rsid w:val="002D6832"/>
    <w:pPr>
      <w:spacing w:before="100" w:beforeAutospacing="1" w:after="100" w:afterAutospacing="1"/>
    </w:pPr>
  </w:style>
  <w:style w:type="table" w:styleId="1">
    <w:name w:val="List Table 1 Light"/>
    <w:basedOn w:val="a1"/>
    <w:uiPriority w:val="46"/>
    <w:rsid w:val="00722C7F"/>
    <w:rPr>
      <w:rFonts w:eastAsiaTheme="minorHAns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1">
    <w:name w:val="List Table 3"/>
    <w:basedOn w:val="a1"/>
    <w:uiPriority w:val="48"/>
    <w:rsid w:val="00110E9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2-3">
    <w:name w:val="List Table 2 Accent 3"/>
    <w:basedOn w:val="a1"/>
    <w:uiPriority w:val="47"/>
    <w:rsid w:val="00110E94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0">
    <w:name w:val="Grid Table 1 Light"/>
    <w:basedOn w:val="a1"/>
    <w:uiPriority w:val="46"/>
    <w:rsid w:val="00110E9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1"/>
    <w:uiPriority w:val="46"/>
    <w:rsid w:val="00110E9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57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8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76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06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4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16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23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38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7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13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84507">
          <w:marLeft w:val="-120"/>
          <w:marRight w:val="-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63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92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9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064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2047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5702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72895786">
          <w:marLeft w:val="-120"/>
          <w:marRight w:val="-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96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89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86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983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9054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4149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19227798">
          <w:marLeft w:val="-120"/>
          <w:marRight w:val="-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96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45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33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39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463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0548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8414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08044685">
          <w:marLeft w:val="-120"/>
          <w:marRight w:val="-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89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04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5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078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564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0255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5052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135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7244284">
          <w:marLeft w:val="-120"/>
          <w:marRight w:val="-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75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01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31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9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31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4480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0395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92598134">
          <w:marLeft w:val="-120"/>
          <w:marRight w:val="-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9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52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23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093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57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3759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80169559">
          <w:marLeft w:val="-120"/>
          <w:marRight w:val="-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56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84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07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1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198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1680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9181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78504629">
          <w:marLeft w:val="-120"/>
          <w:marRight w:val="-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37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39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86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95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251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127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6222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465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517096">
          <w:marLeft w:val="-120"/>
          <w:marRight w:val="-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61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61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5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28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35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73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38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3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09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16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7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8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52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1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20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22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48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908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65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638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5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27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0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33028">
          <w:marLeft w:val="-120"/>
          <w:marRight w:val="-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83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17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57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66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6376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001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69274188">
          <w:marLeft w:val="-120"/>
          <w:marRight w:val="-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29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13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2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52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979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2612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9703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77712517">
          <w:marLeft w:val="-120"/>
          <w:marRight w:val="-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30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70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39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31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75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4467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3703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71899816">
          <w:marLeft w:val="-120"/>
          <w:marRight w:val="-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18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95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64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61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37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2391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5684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999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6638987">
          <w:marLeft w:val="-120"/>
          <w:marRight w:val="-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11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03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53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36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568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6800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88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63421218">
          <w:marLeft w:val="-120"/>
          <w:marRight w:val="-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4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37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40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10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527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2089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0210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29381459">
          <w:marLeft w:val="-120"/>
          <w:marRight w:val="-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7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1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82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6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456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9490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0025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66084072">
          <w:marLeft w:val="-120"/>
          <w:marRight w:val="-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7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1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1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54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945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4283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6911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166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4817143">
          <w:marLeft w:val="-120"/>
          <w:marRight w:val="-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84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19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1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55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4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7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5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95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7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8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88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9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7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60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8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42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6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32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11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04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72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44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03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48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89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2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82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29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51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07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50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10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7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48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46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43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3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0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2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41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8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9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3029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83733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9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7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28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16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9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2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30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2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34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81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8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16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22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045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5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61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94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66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59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05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76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8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82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91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25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9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64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21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6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5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00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7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30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73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0307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8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75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73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78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538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B97FAE-E12C-4EBA-AD53-0A6BB5D8F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156</Words>
  <Characters>6590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sh.dhingra4@gmail.com</dc:creator>
  <cp:keywords/>
  <dc:description/>
  <cp:lastModifiedBy>Hibino, Makoto</cp:lastModifiedBy>
  <cp:revision>4</cp:revision>
  <dcterms:created xsi:type="dcterms:W3CDTF">2021-10-12T03:46:00Z</dcterms:created>
  <dcterms:modified xsi:type="dcterms:W3CDTF">2021-10-12T03:51:00Z</dcterms:modified>
</cp:coreProperties>
</file>